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CDCE5" w14:textId="5645F875" w:rsidR="00E8437F" w:rsidRDefault="00463CE4" w:rsidP="002B46D2">
      <w:pPr>
        <w:jc w:val="center"/>
        <w:rPr>
          <w:b/>
          <w:sz w:val="22"/>
        </w:rPr>
      </w:pPr>
      <w:r w:rsidRPr="00463CE4">
        <w:rPr>
          <w:b/>
          <w:sz w:val="22"/>
        </w:rPr>
        <w:t>Supplemental material</w:t>
      </w:r>
      <w:r w:rsidR="00E8437F" w:rsidRPr="00E8437F">
        <w:rPr>
          <w:b/>
          <w:sz w:val="22"/>
        </w:rPr>
        <w:t xml:space="preserve"> </w:t>
      </w:r>
      <w:r w:rsidR="00B75FC7">
        <w:rPr>
          <w:b/>
          <w:sz w:val="22"/>
        </w:rPr>
        <w:t xml:space="preserve">Table </w:t>
      </w:r>
      <w:r w:rsidR="00E8437F" w:rsidRPr="00E8437F">
        <w:rPr>
          <w:b/>
          <w:sz w:val="22"/>
        </w:rPr>
        <w:t>1</w:t>
      </w:r>
    </w:p>
    <w:p w14:paraId="6626D4A9" w14:textId="04ED0897" w:rsidR="00AD0819" w:rsidRPr="00DC3C69" w:rsidRDefault="00E8437F" w:rsidP="002B46D2">
      <w:pPr>
        <w:jc w:val="center"/>
        <w:rPr>
          <w:b/>
          <w:sz w:val="22"/>
        </w:rPr>
      </w:pPr>
      <w:r w:rsidRPr="00E8437F">
        <w:rPr>
          <w:b/>
          <w:sz w:val="22"/>
        </w:rPr>
        <w:t>iACT4CARERS intervention outline v2.0</w:t>
      </w:r>
    </w:p>
    <w:p w14:paraId="73BF8025" w14:textId="77777777" w:rsidR="00AD0819" w:rsidRPr="00DC3C69" w:rsidRDefault="00AD0819">
      <w:pPr>
        <w:rPr>
          <w:sz w:val="22"/>
        </w:rPr>
      </w:pPr>
    </w:p>
    <w:p w14:paraId="3BB0C91E" w14:textId="77777777" w:rsidR="00B47FC1" w:rsidRDefault="00AD0819">
      <w:pPr>
        <w:rPr>
          <w:b/>
          <w:sz w:val="22"/>
        </w:rPr>
      </w:pPr>
      <w:r w:rsidRPr="00DC3C69">
        <w:rPr>
          <w:b/>
          <w:sz w:val="22"/>
        </w:rPr>
        <w:t>Course Goal</w:t>
      </w:r>
    </w:p>
    <w:p w14:paraId="64E585EA" w14:textId="6450D8A8" w:rsidR="00AD0819" w:rsidRPr="00DC3C69" w:rsidRDefault="00B47FC1">
      <w:pPr>
        <w:rPr>
          <w:b/>
          <w:sz w:val="22"/>
        </w:rPr>
      </w:pPr>
      <w:r>
        <w:rPr>
          <w:b/>
          <w:sz w:val="22"/>
        </w:rPr>
        <w:t>B</w:t>
      </w:r>
      <w:r w:rsidR="00AD0819" w:rsidRPr="00DC3C69">
        <w:rPr>
          <w:b/>
          <w:sz w:val="22"/>
        </w:rPr>
        <w:t>y the end of this course participants will be prepared to:</w:t>
      </w:r>
    </w:p>
    <w:p w14:paraId="3A9030EA" w14:textId="7CA79C07" w:rsidR="00933FEA" w:rsidRPr="00DC3C69" w:rsidRDefault="004121DE" w:rsidP="00933FEA">
      <w:pPr>
        <w:pStyle w:val="ListParagraph"/>
        <w:numPr>
          <w:ilvl w:val="0"/>
          <w:numId w:val="1"/>
        </w:numPr>
        <w:rPr>
          <w:sz w:val="22"/>
        </w:rPr>
      </w:pPr>
      <w:r>
        <w:rPr>
          <w:sz w:val="22"/>
        </w:rPr>
        <w:t>H</w:t>
      </w:r>
      <w:r w:rsidR="00933FEA" w:rsidRPr="00DC3C69">
        <w:rPr>
          <w:sz w:val="22"/>
        </w:rPr>
        <w:t>andle difficult thoughts and feelings more effectively, so they have less impact and influence over the person.</w:t>
      </w:r>
    </w:p>
    <w:p w14:paraId="48B15274" w14:textId="4791980C" w:rsidR="00933FEA" w:rsidRPr="00DC3C69" w:rsidRDefault="004121DE" w:rsidP="00933FEA">
      <w:pPr>
        <w:pStyle w:val="ListParagraph"/>
        <w:numPr>
          <w:ilvl w:val="0"/>
          <w:numId w:val="1"/>
        </w:numPr>
        <w:rPr>
          <w:sz w:val="22"/>
        </w:rPr>
      </w:pPr>
      <w:r>
        <w:rPr>
          <w:sz w:val="22"/>
        </w:rPr>
        <w:t>C</w:t>
      </w:r>
      <w:r w:rsidR="00933FEA" w:rsidRPr="00DC3C69">
        <w:rPr>
          <w:sz w:val="22"/>
        </w:rPr>
        <w:t>larify their ‘values’ (what matters to them, what they want to stand for, how they want to treat themselves and others).</w:t>
      </w:r>
    </w:p>
    <w:p w14:paraId="0B0CA3B8" w14:textId="598C90A0" w:rsidR="00AD0819" w:rsidRPr="00DC3C69" w:rsidRDefault="004121DE" w:rsidP="00933FEA">
      <w:pPr>
        <w:pStyle w:val="ListParagraph"/>
        <w:numPr>
          <w:ilvl w:val="0"/>
          <w:numId w:val="1"/>
        </w:numPr>
        <w:rPr>
          <w:sz w:val="22"/>
        </w:rPr>
      </w:pPr>
      <w:r>
        <w:rPr>
          <w:sz w:val="22"/>
        </w:rPr>
        <w:t>T</w:t>
      </w:r>
      <w:r w:rsidR="00933FEA" w:rsidRPr="00DC3C69">
        <w:rPr>
          <w:sz w:val="22"/>
        </w:rPr>
        <w:t xml:space="preserve">ake actions to solve </w:t>
      </w:r>
      <w:r w:rsidR="00C008E5">
        <w:rPr>
          <w:sz w:val="22"/>
        </w:rPr>
        <w:t xml:space="preserve">external </w:t>
      </w:r>
      <w:r w:rsidR="00933FEA" w:rsidRPr="00DC3C69">
        <w:rPr>
          <w:sz w:val="22"/>
        </w:rPr>
        <w:t>problems and do things that make life better.</w:t>
      </w:r>
    </w:p>
    <w:p w14:paraId="6C157320" w14:textId="77777777" w:rsidR="00933FEA" w:rsidRPr="00DC3C69" w:rsidRDefault="00933FEA" w:rsidP="00933FEA">
      <w:pPr>
        <w:rPr>
          <w:sz w:val="22"/>
        </w:rPr>
      </w:pPr>
    </w:p>
    <w:tbl>
      <w:tblPr>
        <w:tblStyle w:val="TableGrid"/>
        <w:tblW w:w="15021" w:type="dxa"/>
        <w:jc w:val="center"/>
        <w:tblLook w:val="04A0" w:firstRow="1" w:lastRow="0" w:firstColumn="1" w:lastColumn="0" w:noHBand="0" w:noVBand="1"/>
      </w:tblPr>
      <w:tblGrid>
        <w:gridCol w:w="454"/>
        <w:gridCol w:w="1984"/>
        <w:gridCol w:w="3969"/>
        <w:gridCol w:w="4787"/>
        <w:gridCol w:w="3827"/>
      </w:tblGrid>
      <w:tr w:rsidR="008141BF" w:rsidRPr="00DC3C69" w14:paraId="20CA0C10" w14:textId="77777777" w:rsidTr="004121DE">
        <w:trPr>
          <w:jc w:val="center"/>
        </w:trPr>
        <w:tc>
          <w:tcPr>
            <w:tcW w:w="454" w:type="dxa"/>
            <w:tcBorders>
              <w:bottom w:val="double" w:sz="4" w:space="0" w:color="auto"/>
            </w:tcBorders>
          </w:tcPr>
          <w:p w14:paraId="7CA4FEDE" w14:textId="611314C8" w:rsidR="008141BF" w:rsidRPr="00DC3C69" w:rsidRDefault="008141BF">
            <w:pPr>
              <w:rPr>
                <w:sz w:val="22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5A047012" w14:textId="5D260EBC" w:rsidR="008141BF" w:rsidRPr="00DC3C69" w:rsidRDefault="008141BF" w:rsidP="00A67C8F">
            <w:pPr>
              <w:jc w:val="center"/>
              <w:rPr>
                <w:b/>
                <w:sz w:val="22"/>
              </w:rPr>
            </w:pPr>
            <w:r w:rsidRPr="00DC3C69">
              <w:rPr>
                <w:b/>
                <w:sz w:val="22"/>
              </w:rPr>
              <w:t>ACT process</w:t>
            </w:r>
          </w:p>
        </w:tc>
        <w:tc>
          <w:tcPr>
            <w:tcW w:w="3969" w:type="dxa"/>
            <w:tcBorders>
              <w:bottom w:val="double" w:sz="4" w:space="0" w:color="auto"/>
            </w:tcBorders>
            <w:vAlign w:val="center"/>
          </w:tcPr>
          <w:p w14:paraId="0E99DC48" w14:textId="0441591D" w:rsidR="008141BF" w:rsidRPr="00DC3C69" w:rsidRDefault="008141BF" w:rsidP="002B46D2">
            <w:pPr>
              <w:jc w:val="center"/>
              <w:rPr>
                <w:b/>
                <w:sz w:val="22"/>
              </w:rPr>
            </w:pPr>
            <w:r w:rsidRPr="00DC3C69">
              <w:rPr>
                <w:b/>
                <w:sz w:val="22"/>
              </w:rPr>
              <w:t>Learning Objectives</w:t>
            </w:r>
          </w:p>
          <w:p w14:paraId="60D273B2" w14:textId="5A55E9E0" w:rsidR="008141BF" w:rsidRPr="00B47FC1" w:rsidRDefault="008141BF" w:rsidP="002B46D2">
            <w:pPr>
              <w:jc w:val="center"/>
              <w:rPr>
                <w:b/>
                <w:i/>
                <w:iCs/>
                <w:sz w:val="22"/>
              </w:rPr>
            </w:pPr>
            <w:r w:rsidRPr="00B47FC1">
              <w:rPr>
                <w:b/>
                <w:i/>
                <w:iCs/>
                <w:sz w:val="22"/>
              </w:rPr>
              <w:t>By the end of this session, participants will be able to:</w:t>
            </w:r>
          </w:p>
        </w:tc>
        <w:tc>
          <w:tcPr>
            <w:tcW w:w="4787" w:type="dxa"/>
            <w:tcBorders>
              <w:bottom w:val="double" w:sz="4" w:space="0" w:color="auto"/>
            </w:tcBorders>
            <w:vAlign w:val="center"/>
          </w:tcPr>
          <w:p w14:paraId="4534A18E" w14:textId="77777777" w:rsidR="00C008E5" w:rsidRDefault="00C008E5" w:rsidP="002B46D2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earning Activities</w:t>
            </w:r>
          </w:p>
          <w:p w14:paraId="04AD66FC" w14:textId="288659ED" w:rsidR="008141BF" w:rsidRPr="00DC3C69" w:rsidRDefault="008141BF" w:rsidP="002B46D2">
            <w:pPr>
              <w:jc w:val="center"/>
              <w:rPr>
                <w:b/>
                <w:sz w:val="22"/>
              </w:rPr>
            </w:pPr>
            <w:r w:rsidRPr="00DC3C69">
              <w:rPr>
                <w:b/>
                <w:sz w:val="22"/>
              </w:rPr>
              <w:t xml:space="preserve">What will participants do online (read, watch, listen to, </w:t>
            </w:r>
            <w:r w:rsidR="00F42404" w:rsidRPr="00DC3C69">
              <w:rPr>
                <w:b/>
                <w:sz w:val="22"/>
              </w:rPr>
              <w:t>and perform</w:t>
            </w:r>
            <w:r w:rsidRPr="00DC3C69">
              <w:rPr>
                <w:b/>
                <w:sz w:val="22"/>
              </w:rPr>
              <w:t>)?</w:t>
            </w:r>
          </w:p>
        </w:tc>
        <w:tc>
          <w:tcPr>
            <w:tcW w:w="3827" w:type="dxa"/>
            <w:tcBorders>
              <w:bottom w:val="double" w:sz="4" w:space="0" w:color="auto"/>
            </w:tcBorders>
            <w:vAlign w:val="center"/>
          </w:tcPr>
          <w:p w14:paraId="337F29B5" w14:textId="77777777" w:rsidR="008141BF" w:rsidRPr="00DC3C69" w:rsidRDefault="008141BF" w:rsidP="002B46D2">
            <w:pPr>
              <w:jc w:val="center"/>
              <w:rPr>
                <w:b/>
                <w:sz w:val="22"/>
              </w:rPr>
            </w:pPr>
            <w:r w:rsidRPr="00DC3C69">
              <w:rPr>
                <w:b/>
                <w:sz w:val="22"/>
              </w:rPr>
              <w:t>Learning Activities</w:t>
            </w:r>
          </w:p>
          <w:p w14:paraId="0B547391" w14:textId="6AA70730" w:rsidR="008141BF" w:rsidRPr="00DC3C69" w:rsidRDefault="008141BF" w:rsidP="002B46D2">
            <w:pPr>
              <w:jc w:val="center"/>
              <w:rPr>
                <w:b/>
                <w:sz w:val="22"/>
              </w:rPr>
            </w:pPr>
            <w:r w:rsidRPr="00DC3C69">
              <w:rPr>
                <w:b/>
                <w:sz w:val="22"/>
              </w:rPr>
              <w:t>What will participants do between sessions (practice)?</w:t>
            </w:r>
          </w:p>
        </w:tc>
      </w:tr>
      <w:tr w:rsidR="001257EC" w:rsidRPr="00DC3C69" w14:paraId="2DAEF851" w14:textId="77777777" w:rsidTr="001257EC">
        <w:trPr>
          <w:jc w:val="center"/>
        </w:trPr>
        <w:tc>
          <w:tcPr>
            <w:tcW w:w="454" w:type="dxa"/>
            <w:tcBorders>
              <w:top w:val="double" w:sz="4" w:space="0" w:color="auto"/>
              <w:bottom w:val="single" w:sz="4" w:space="0" w:color="auto"/>
            </w:tcBorders>
          </w:tcPr>
          <w:p w14:paraId="3CFCE99F" w14:textId="7EF9B11B" w:rsidR="001257EC" w:rsidRPr="00DC3C69" w:rsidRDefault="001257EC">
            <w:pPr>
              <w:rPr>
                <w:sz w:val="22"/>
              </w:rPr>
            </w:pPr>
            <w:r>
              <w:rPr>
                <w:sz w:val="22"/>
              </w:rPr>
              <w:t>S1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</w:tcPr>
          <w:p w14:paraId="7D57ABD8" w14:textId="77777777" w:rsidR="001257EC" w:rsidRDefault="001257EC" w:rsidP="001257EC">
            <w:pPr>
              <w:rPr>
                <w:sz w:val="22"/>
              </w:rPr>
            </w:pPr>
            <w:r>
              <w:rPr>
                <w:sz w:val="22"/>
              </w:rPr>
              <w:t>Introduction to ACT</w:t>
            </w:r>
          </w:p>
          <w:p w14:paraId="27687A27" w14:textId="77777777" w:rsidR="001257EC" w:rsidRDefault="001257EC" w:rsidP="001257EC">
            <w:pPr>
              <w:rPr>
                <w:sz w:val="22"/>
              </w:rPr>
            </w:pPr>
            <w:r>
              <w:rPr>
                <w:sz w:val="22"/>
              </w:rPr>
              <w:t>Creative hopelessness</w:t>
            </w:r>
          </w:p>
          <w:p w14:paraId="4D9B3A66" w14:textId="573554A1" w:rsidR="001257EC" w:rsidRDefault="001257EC" w:rsidP="00A67C8F">
            <w:pPr>
              <w:rPr>
                <w:sz w:val="22"/>
              </w:rPr>
            </w:pPr>
            <w:r>
              <w:rPr>
                <w:sz w:val="22"/>
              </w:rPr>
              <w:t>Openness</w:t>
            </w:r>
          </w:p>
        </w:tc>
        <w:tc>
          <w:tcPr>
            <w:tcW w:w="3969" w:type="dxa"/>
            <w:tcBorders>
              <w:top w:val="double" w:sz="4" w:space="0" w:color="auto"/>
              <w:bottom w:val="single" w:sz="4" w:space="0" w:color="auto"/>
            </w:tcBorders>
          </w:tcPr>
          <w:p w14:paraId="264EC893" w14:textId="6AC5063B" w:rsidR="00A94914" w:rsidRPr="00DC3C69" w:rsidRDefault="00DC2D95" w:rsidP="00A94914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Describe</w:t>
            </w:r>
            <w:r w:rsidR="00A94914" w:rsidRPr="00DC3C69">
              <w:rPr>
                <w:sz w:val="22"/>
              </w:rPr>
              <w:t xml:space="preserve"> the ACT choice point model and the main goal of this therapy</w:t>
            </w:r>
          </w:p>
          <w:p w14:paraId="37718891" w14:textId="7686029E" w:rsidR="00A94914" w:rsidRPr="00DC3C69" w:rsidRDefault="00DC2D95" w:rsidP="00A94914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See</w:t>
            </w:r>
            <w:r w:rsidR="00A94914" w:rsidRPr="00DC3C69">
              <w:rPr>
                <w:sz w:val="22"/>
              </w:rPr>
              <w:t xml:space="preserve"> the potential adverse impact of common control strategies (denial, </w:t>
            </w:r>
            <w:proofErr w:type="gramStart"/>
            <w:r w:rsidR="00A94914" w:rsidRPr="00DC3C69">
              <w:rPr>
                <w:sz w:val="22"/>
              </w:rPr>
              <w:t>avoidance</w:t>
            </w:r>
            <w:proofErr w:type="gramEnd"/>
            <w:r w:rsidR="00A94914">
              <w:rPr>
                <w:sz w:val="22"/>
              </w:rPr>
              <w:t xml:space="preserve"> and</w:t>
            </w:r>
            <w:r w:rsidR="00A94914" w:rsidRPr="00DC3C69">
              <w:rPr>
                <w:sz w:val="22"/>
              </w:rPr>
              <w:t xml:space="preserve"> suppression</w:t>
            </w:r>
            <w:r w:rsidR="00A94914">
              <w:rPr>
                <w:sz w:val="22"/>
              </w:rPr>
              <w:t xml:space="preserve"> of feelings</w:t>
            </w:r>
            <w:r w:rsidR="00A94914" w:rsidRPr="00DC3C69">
              <w:rPr>
                <w:sz w:val="22"/>
              </w:rPr>
              <w:t>)</w:t>
            </w:r>
          </w:p>
          <w:p w14:paraId="571C3963" w14:textId="24E3C598" w:rsidR="001257EC" w:rsidRPr="00DC3C69" w:rsidRDefault="00775E3E" w:rsidP="00A94914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Engage with</w:t>
            </w:r>
            <w:r w:rsidR="00A94914">
              <w:rPr>
                <w:sz w:val="22"/>
              </w:rPr>
              <w:t xml:space="preserve"> the present moment awareness exercise</w:t>
            </w:r>
          </w:p>
        </w:tc>
        <w:tc>
          <w:tcPr>
            <w:tcW w:w="4787" w:type="dxa"/>
            <w:tcBorders>
              <w:top w:val="double" w:sz="4" w:space="0" w:color="auto"/>
              <w:bottom w:val="single" w:sz="4" w:space="0" w:color="auto"/>
            </w:tcBorders>
          </w:tcPr>
          <w:p w14:paraId="7A3F4140" w14:textId="77777777" w:rsidR="001257EC" w:rsidRDefault="001257EC" w:rsidP="004D62DD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Complete a brief rating form</w:t>
            </w:r>
          </w:p>
          <w:p w14:paraId="5BC95150" w14:textId="77777777" w:rsidR="00775E3E" w:rsidRPr="004D62DD" w:rsidRDefault="00775E3E" w:rsidP="00775E3E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Watch a video clip </w:t>
            </w:r>
            <w:r w:rsidRPr="004D62DD">
              <w:rPr>
                <w:sz w:val="22"/>
              </w:rPr>
              <w:t>‘ACT choice point model’</w:t>
            </w:r>
          </w:p>
          <w:p w14:paraId="5541518A" w14:textId="6AE5278F" w:rsidR="00775E3E" w:rsidRPr="004D62DD" w:rsidRDefault="00775E3E" w:rsidP="00775E3E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Watch a video clip </w:t>
            </w:r>
            <w:r w:rsidRPr="004D62DD">
              <w:rPr>
                <w:sz w:val="22"/>
              </w:rPr>
              <w:t>‘common feelings experienced by carers</w:t>
            </w:r>
            <w:r w:rsidR="00C126D3">
              <w:rPr>
                <w:sz w:val="22"/>
              </w:rPr>
              <w:t xml:space="preserve"> of people with dementia</w:t>
            </w:r>
            <w:r w:rsidRPr="004D62DD">
              <w:rPr>
                <w:sz w:val="22"/>
              </w:rPr>
              <w:t>’</w:t>
            </w:r>
          </w:p>
          <w:p w14:paraId="45E1EF0D" w14:textId="77777777" w:rsidR="00775E3E" w:rsidRPr="004D62DD" w:rsidRDefault="00775E3E" w:rsidP="00775E3E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 w:rsidRPr="004D62DD">
              <w:rPr>
                <w:sz w:val="22"/>
              </w:rPr>
              <w:t>Complete a short questionnaire on common thoughts and feelings</w:t>
            </w:r>
          </w:p>
          <w:p w14:paraId="18420A80" w14:textId="374BD387" w:rsidR="00775E3E" w:rsidRDefault="00775E3E" w:rsidP="00775E3E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Watch a video clip </w:t>
            </w:r>
            <w:r w:rsidRPr="004D62DD">
              <w:rPr>
                <w:sz w:val="22"/>
              </w:rPr>
              <w:t>‘</w:t>
            </w:r>
            <w:r w:rsidR="00A43D68">
              <w:rPr>
                <w:sz w:val="22"/>
              </w:rPr>
              <w:t xml:space="preserve">adverse impact of </w:t>
            </w:r>
            <w:r>
              <w:rPr>
                <w:sz w:val="22"/>
              </w:rPr>
              <w:t xml:space="preserve">suppression of feelings (pushing </w:t>
            </w:r>
            <w:r w:rsidR="00191A5F">
              <w:rPr>
                <w:sz w:val="22"/>
              </w:rPr>
              <w:t xml:space="preserve">beach </w:t>
            </w:r>
            <w:r>
              <w:rPr>
                <w:sz w:val="22"/>
              </w:rPr>
              <w:t>ball in a pool)</w:t>
            </w:r>
            <w:r w:rsidRPr="004D62DD">
              <w:rPr>
                <w:rFonts w:hint="eastAsia"/>
                <w:sz w:val="22"/>
              </w:rPr>
              <w:t>’</w:t>
            </w:r>
          </w:p>
          <w:p w14:paraId="70D27F1A" w14:textId="5E7283F4" w:rsidR="00A94914" w:rsidRPr="00775E3E" w:rsidRDefault="00775E3E" w:rsidP="00A94914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 w:rsidRPr="00775E3E">
              <w:rPr>
                <w:sz w:val="22"/>
              </w:rPr>
              <w:t>Listen to an audio file ‘connect, breath, and open up exercise’</w:t>
            </w:r>
          </w:p>
        </w:tc>
        <w:tc>
          <w:tcPr>
            <w:tcW w:w="3827" w:type="dxa"/>
            <w:tcBorders>
              <w:top w:val="double" w:sz="4" w:space="0" w:color="auto"/>
              <w:bottom w:val="single" w:sz="4" w:space="0" w:color="auto"/>
            </w:tcBorders>
          </w:tcPr>
          <w:p w14:paraId="5662F71D" w14:textId="1D3A72EF" w:rsidR="001257EC" w:rsidRPr="007A5F77" w:rsidRDefault="00775E3E" w:rsidP="007A5F77">
            <w:pPr>
              <w:pStyle w:val="ListParagraph"/>
              <w:numPr>
                <w:ilvl w:val="0"/>
                <w:numId w:val="8"/>
              </w:numPr>
              <w:rPr>
                <w:sz w:val="22"/>
              </w:rPr>
            </w:pPr>
            <w:r w:rsidRPr="007A5F77">
              <w:rPr>
                <w:sz w:val="22"/>
              </w:rPr>
              <w:t>Listen to the audio file ‘connect, breath, and open up exercise’ once every day</w:t>
            </w:r>
          </w:p>
        </w:tc>
      </w:tr>
      <w:tr w:rsidR="001257EC" w:rsidRPr="00DC3C69" w14:paraId="3B91ED76" w14:textId="77777777" w:rsidTr="001257EC">
        <w:trPr>
          <w:jc w:val="center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4A5AF39F" w14:textId="08F62C9D" w:rsidR="001257EC" w:rsidRDefault="001257EC">
            <w:pPr>
              <w:rPr>
                <w:sz w:val="22"/>
              </w:rPr>
            </w:pPr>
            <w:r>
              <w:rPr>
                <w:sz w:val="22"/>
              </w:rPr>
              <w:t>S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3CBCAD" w14:textId="77777777" w:rsidR="001257EC" w:rsidRDefault="001257EC" w:rsidP="00A67C8F">
            <w:pPr>
              <w:rPr>
                <w:sz w:val="22"/>
              </w:rPr>
            </w:pPr>
            <w:r>
              <w:rPr>
                <w:sz w:val="22"/>
              </w:rPr>
              <w:t>Values</w:t>
            </w:r>
          </w:p>
          <w:p w14:paraId="1E40E492" w14:textId="1918B843" w:rsidR="001257EC" w:rsidRDefault="001257EC" w:rsidP="00A67C8F">
            <w:pPr>
              <w:rPr>
                <w:sz w:val="22"/>
              </w:rPr>
            </w:pPr>
            <w:r>
              <w:rPr>
                <w:sz w:val="22"/>
              </w:rPr>
              <w:t>Introduction to committed ac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B0F25E2" w14:textId="3A6431B5" w:rsidR="001257EC" w:rsidRDefault="00775E3E" w:rsidP="00775E3E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See </w:t>
            </w:r>
            <w:r w:rsidRPr="00775E3E">
              <w:rPr>
                <w:sz w:val="22"/>
              </w:rPr>
              <w:t>the difference</w:t>
            </w:r>
            <w:r w:rsidR="00375A81">
              <w:rPr>
                <w:sz w:val="22"/>
              </w:rPr>
              <w:t>s</w:t>
            </w:r>
            <w:r w:rsidRPr="00775E3E">
              <w:rPr>
                <w:sz w:val="22"/>
              </w:rPr>
              <w:t xml:space="preserve"> between values and goals</w:t>
            </w:r>
          </w:p>
          <w:p w14:paraId="63F6BA36" w14:textId="77777777" w:rsidR="00775E3E" w:rsidRDefault="00775E3E" w:rsidP="00775E3E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 w:rsidRPr="00775E3E">
              <w:rPr>
                <w:sz w:val="22"/>
              </w:rPr>
              <w:t>Identify the important areas of</w:t>
            </w:r>
            <w:r>
              <w:rPr>
                <w:sz w:val="22"/>
              </w:rPr>
              <w:t xml:space="preserve"> their life</w:t>
            </w:r>
          </w:p>
          <w:p w14:paraId="14096E0F" w14:textId="24201FF5" w:rsidR="00775E3E" w:rsidRDefault="001E3CBD" w:rsidP="00775E3E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Be aware of a lack</w:t>
            </w:r>
            <w:r w:rsidR="00775E3E">
              <w:rPr>
                <w:sz w:val="22"/>
              </w:rPr>
              <w:t xml:space="preserve"> engagement with some areas of their life</w:t>
            </w:r>
            <w:r w:rsidR="008E0760">
              <w:rPr>
                <w:sz w:val="22"/>
              </w:rPr>
              <w:t xml:space="preserve"> (</w:t>
            </w:r>
            <w:proofErr w:type="gramStart"/>
            <w:r w:rsidR="008E0760">
              <w:rPr>
                <w:sz w:val="22"/>
              </w:rPr>
              <w:t>e.g.</w:t>
            </w:r>
            <w:proofErr w:type="gramEnd"/>
            <w:r w:rsidR="008E0760">
              <w:rPr>
                <w:sz w:val="22"/>
              </w:rPr>
              <w:t xml:space="preserve"> self-care)</w:t>
            </w:r>
          </w:p>
          <w:p w14:paraId="3A8D654B" w14:textId="40E07601" w:rsidR="00775E3E" w:rsidRPr="00DC3C69" w:rsidRDefault="00775E3E" w:rsidP="00775E3E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Identify </w:t>
            </w:r>
            <w:r w:rsidRPr="00775E3E">
              <w:rPr>
                <w:sz w:val="22"/>
              </w:rPr>
              <w:t xml:space="preserve">the smallest step </w:t>
            </w:r>
            <w:r>
              <w:rPr>
                <w:sz w:val="22"/>
              </w:rPr>
              <w:t>they are</w:t>
            </w:r>
            <w:r w:rsidRPr="00775E3E">
              <w:rPr>
                <w:sz w:val="22"/>
              </w:rPr>
              <w:t xml:space="preserve"> willing to take </w:t>
            </w:r>
            <w:r>
              <w:rPr>
                <w:sz w:val="22"/>
              </w:rPr>
              <w:t>that would move them</w:t>
            </w:r>
            <w:r w:rsidRPr="00775E3E">
              <w:rPr>
                <w:sz w:val="22"/>
              </w:rPr>
              <w:t xml:space="preserve"> towards</w:t>
            </w:r>
            <w:r>
              <w:rPr>
                <w:sz w:val="22"/>
              </w:rPr>
              <w:t xml:space="preserve"> valued directions</w:t>
            </w:r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</w:tcPr>
          <w:p w14:paraId="17DDE869" w14:textId="77777777" w:rsidR="001257EC" w:rsidRDefault="001257EC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Complete a brief rating form</w:t>
            </w:r>
          </w:p>
          <w:p w14:paraId="44C4CB35" w14:textId="7E9FE0B7" w:rsidR="001257EC" w:rsidRDefault="001257EC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Listen to </w:t>
            </w:r>
            <w:r w:rsidRPr="004D62DD">
              <w:rPr>
                <w:sz w:val="22"/>
              </w:rPr>
              <w:t>‘connect, breath, and open up exercise’</w:t>
            </w:r>
          </w:p>
          <w:p w14:paraId="567CC0EB" w14:textId="3D4ECE4F" w:rsidR="00593363" w:rsidRDefault="00593363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Read text on ‘recap of session 1’</w:t>
            </w:r>
          </w:p>
          <w:p w14:paraId="7AACB944" w14:textId="30D3C59F" w:rsidR="00A43EA9" w:rsidRPr="004D62DD" w:rsidRDefault="00A43EA9" w:rsidP="00A43EA9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Watch a video clip </w:t>
            </w:r>
            <w:r w:rsidRPr="004D62DD">
              <w:rPr>
                <w:sz w:val="22"/>
              </w:rPr>
              <w:t>‘difference</w:t>
            </w:r>
            <w:r w:rsidR="00375A81">
              <w:rPr>
                <w:sz w:val="22"/>
              </w:rPr>
              <w:t>s</w:t>
            </w:r>
            <w:r w:rsidRPr="004D62DD">
              <w:rPr>
                <w:sz w:val="22"/>
              </w:rPr>
              <w:t xml:space="preserve"> between values and goals’</w:t>
            </w:r>
          </w:p>
          <w:p w14:paraId="1B048038" w14:textId="76B70015" w:rsidR="00A43EA9" w:rsidRDefault="00A43EA9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Watch a video clip </w:t>
            </w:r>
            <w:r w:rsidRPr="004D62DD">
              <w:rPr>
                <w:sz w:val="22"/>
              </w:rPr>
              <w:t>‘</w:t>
            </w:r>
            <w:r>
              <w:rPr>
                <w:sz w:val="22"/>
              </w:rPr>
              <w:t>garden metaphor’</w:t>
            </w:r>
          </w:p>
          <w:p w14:paraId="5D73C72F" w14:textId="07B7B34D" w:rsidR="004115BA" w:rsidRPr="001C74F6" w:rsidRDefault="00C366FF" w:rsidP="001C74F6">
            <w:pPr>
              <w:pStyle w:val="ListParagraph"/>
              <w:numPr>
                <w:ilvl w:val="0"/>
                <w:numId w:val="7"/>
              </w:numPr>
            </w:pPr>
            <w:r w:rsidRPr="004D62DD">
              <w:rPr>
                <w:sz w:val="22"/>
              </w:rPr>
              <w:t>Complete a short questionnaire on</w:t>
            </w:r>
            <w:r>
              <w:rPr>
                <w:sz w:val="22"/>
              </w:rPr>
              <w:t xml:space="preserve"> the important areas of their life</w:t>
            </w:r>
            <w:r w:rsidR="00402087">
              <w:rPr>
                <w:sz w:val="22"/>
              </w:rPr>
              <w:t xml:space="preserve"> </w:t>
            </w:r>
            <w:r w:rsidR="00191A5F">
              <w:rPr>
                <w:sz w:val="22"/>
              </w:rPr>
              <w:t>and important qualities they wish to reflect in what they do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DAD4737" w14:textId="2A5514FE" w:rsidR="001257EC" w:rsidRPr="007A5F77" w:rsidRDefault="00AC2254" w:rsidP="00A43EA9">
            <w:pPr>
              <w:pStyle w:val="ListParagraph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Identify and e</w:t>
            </w:r>
            <w:r w:rsidR="00375A81">
              <w:rPr>
                <w:sz w:val="22"/>
              </w:rPr>
              <w:t>ngage with</w:t>
            </w:r>
            <w:r w:rsidR="00402087" w:rsidRPr="00402087">
              <w:rPr>
                <w:sz w:val="22"/>
              </w:rPr>
              <w:t xml:space="preserve"> the smallest step </w:t>
            </w:r>
            <w:r w:rsidR="004115BA">
              <w:rPr>
                <w:sz w:val="22"/>
              </w:rPr>
              <w:t>participants</w:t>
            </w:r>
            <w:r w:rsidR="00402087" w:rsidRPr="00402087">
              <w:rPr>
                <w:sz w:val="22"/>
              </w:rPr>
              <w:t xml:space="preserve"> would be willing to take that would move </w:t>
            </w:r>
            <w:r w:rsidR="004115BA">
              <w:rPr>
                <w:sz w:val="22"/>
              </w:rPr>
              <w:t>them</w:t>
            </w:r>
            <w:r w:rsidR="00402087" w:rsidRPr="00402087">
              <w:rPr>
                <w:sz w:val="22"/>
              </w:rPr>
              <w:t xml:space="preserve"> towards </w:t>
            </w:r>
            <w:r>
              <w:rPr>
                <w:sz w:val="22"/>
              </w:rPr>
              <w:t>valued directions</w:t>
            </w:r>
            <w:r w:rsidR="00375A81">
              <w:rPr>
                <w:sz w:val="22"/>
              </w:rPr>
              <w:t xml:space="preserve"> over the next week</w:t>
            </w:r>
          </w:p>
        </w:tc>
      </w:tr>
      <w:tr w:rsidR="001257EC" w:rsidRPr="00DC3C69" w14:paraId="31BD7DAA" w14:textId="77777777" w:rsidTr="00A94914">
        <w:trPr>
          <w:trHeight w:val="1150"/>
          <w:jc w:val="center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0507B3E5" w14:textId="74EDC4BC" w:rsidR="001257EC" w:rsidRDefault="001257EC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S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247209" w14:textId="6BB50453" w:rsidR="001257EC" w:rsidRDefault="001257EC" w:rsidP="001257EC">
            <w:pPr>
              <w:rPr>
                <w:sz w:val="22"/>
              </w:rPr>
            </w:pPr>
            <w:r>
              <w:rPr>
                <w:sz w:val="22"/>
              </w:rPr>
              <w:t>Overcoming external barriers (SOC)</w:t>
            </w:r>
          </w:p>
          <w:p w14:paraId="138D0A52" w14:textId="5AA33B97" w:rsidR="001257EC" w:rsidRDefault="001257EC" w:rsidP="00A67C8F">
            <w:pPr>
              <w:rPr>
                <w:sz w:val="22"/>
              </w:rPr>
            </w:pPr>
            <w:r>
              <w:rPr>
                <w:sz w:val="22"/>
              </w:rPr>
              <w:t>Committed ac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FD8C344" w14:textId="665DA91A" w:rsidR="001257EC" w:rsidRDefault="00775E3E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See </w:t>
            </w:r>
            <w:r w:rsidRPr="00775E3E">
              <w:rPr>
                <w:sz w:val="22"/>
              </w:rPr>
              <w:t>the difference</w:t>
            </w:r>
            <w:r w:rsidR="00375A81">
              <w:rPr>
                <w:sz w:val="22"/>
              </w:rPr>
              <w:t>s</w:t>
            </w:r>
            <w:r w:rsidRPr="00775E3E">
              <w:rPr>
                <w:sz w:val="22"/>
              </w:rPr>
              <w:t xml:space="preserve"> between</w:t>
            </w:r>
            <w:r>
              <w:rPr>
                <w:sz w:val="22"/>
              </w:rPr>
              <w:t xml:space="preserve"> </w:t>
            </w:r>
            <w:r w:rsidR="00C126D3">
              <w:rPr>
                <w:sz w:val="22"/>
              </w:rPr>
              <w:t xml:space="preserve">common </w:t>
            </w:r>
            <w:r>
              <w:rPr>
                <w:sz w:val="22"/>
              </w:rPr>
              <w:t>external barriers and internal barriers</w:t>
            </w:r>
            <w:r w:rsidR="00C126D3">
              <w:rPr>
                <w:sz w:val="22"/>
              </w:rPr>
              <w:t xml:space="preserve"> experienced by carers of people with dementia</w:t>
            </w:r>
          </w:p>
          <w:p w14:paraId="4E513E55" w14:textId="2E1BF6D8" w:rsidR="00A43EA9" w:rsidRDefault="00375A81" w:rsidP="00A43EA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Describe</w:t>
            </w:r>
            <w:r w:rsidR="00A43EA9">
              <w:rPr>
                <w:sz w:val="22"/>
              </w:rPr>
              <w:t xml:space="preserve"> when strategies to address external barriers</w:t>
            </w:r>
            <w:r w:rsidR="008D17BC">
              <w:rPr>
                <w:sz w:val="22"/>
              </w:rPr>
              <w:t xml:space="preserve"> may be useful</w:t>
            </w:r>
          </w:p>
          <w:p w14:paraId="6BBB79C2" w14:textId="041EF032" w:rsidR="00A43EA9" w:rsidRDefault="00A43EA9" w:rsidP="00A43EA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Come up with some ideas to </w:t>
            </w:r>
            <w:r w:rsidR="00F04406">
              <w:rPr>
                <w:sz w:val="22"/>
              </w:rPr>
              <w:t xml:space="preserve">overcome their own external barriers using </w:t>
            </w:r>
            <w:r w:rsidR="00191A5F">
              <w:rPr>
                <w:sz w:val="22"/>
              </w:rPr>
              <w:t>selective optimisation and compensation (</w:t>
            </w:r>
            <w:r w:rsidR="00F04406">
              <w:rPr>
                <w:sz w:val="22"/>
              </w:rPr>
              <w:t>SOC</w:t>
            </w:r>
            <w:r w:rsidR="00191A5F">
              <w:rPr>
                <w:sz w:val="22"/>
              </w:rPr>
              <w:t>)</w:t>
            </w:r>
            <w:r w:rsidR="00F04406">
              <w:rPr>
                <w:sz w:val="22"/>
              </w:rPr>
              <w:t xml:space="preserve"> </w:t>
            </w:r>
            <w:proofErr w:type="gramStart"/>
            <w:r w:rsidR="00F04406">
              <w:rPr>
                <w:sz w:val="22"/>
              </w:rPr>
              <w:t>in order to</w:t>
            </w:r>
            <w:proofErr w:type="gramEnd"/>
            <w:r w:rsidR="00F04406">
              <w:rPr>
                <w:sz w:val="22"/>
              </w:rPr>
              <w:t xml:space="preserve"> take committed actions </w:t>
            </w:r>
          </w:p>
          <w:p w14:paraId="24D1B31F" w14:textId="170847E1" w:rsidR="00F04406" w:rsidRPr="00A43EA9" w:rsidRDefault="00F04406" w:rsidP="00A43EA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Identify </w:t>
            </w:r>
            <w:r w:rsidRPr="00775E3E">
              <w:rPr>
                <w:sz w:val="22"/>
              </w:rPr>
              <w:t xml:space="preserve">the smallest step </w:t>
            </w:r>
            <w:r>
              <w:rPr>
                <w:sz w:val="22"/>
              </w:rPr>
              <w:t>they are</w:t>
            </w:r>
            <w:r w:rsidRPr="00775E3E">
              <w:rPr>
                <w:sz w:val="22"/>
              </w:rPr>
              <w:t xml:space="preserve"> willing to take </w:t>
            </w:r>
            <w:r>
              <w:rPr>
                <w:sz w:val="22"/>
              </w:rPr>
              <w:t>that would move them</w:t>
            </w:r>
            <w:r w:rsidRPr="00775E3E">
              <w:rPr>
                <w:sz w:val="22"/>
              </w:rPr>
              <w:t xml:space="preserve"> towards</w:t>
            </w:r>
            <w:r>
              <w:rPr>
                <w:sz w:val="22"/>
              </w:rPr>
              <w:t xml:space="preserve"> valued directions</w:t>
            </w:r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</w:tcPr>
          <w:p w14:paraId="063A2CF9" w14:textId="77777777" w:rsidR="001257EC" w:rsidRDefault="001257EC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Complete a brief rating form</w:t>
            </w:r>
          </w:p>
          <w:p w14:paraId="28115062" w14:textId="20EEABB9" w:rsidR="00A43EA9" w:rsidRDefault="001257EC" w:rsidP="00A43EA9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Listen to </w:t>
            </w:r>
            <w:r w:rsidRPr="004D62DD">
              <w:rPr>
                <w:sz w:val="22"/>
              </w:rPr>
              <w:t>‘connect, breath, and open up exercise’</w:t>
            </w:r>
          </w:p>
          <w:p w14:paraId="7F3EABE6" w14:textId="134D86EA" w:rsidR="00593363" w:rsidRPr="00593363" w:rsidRDefault="00593363" w:rsidP="00593363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Read text on ‘recap of session 2’</w:t>
            </w:r>
          </w:p>
          <w:p w14:paraId="6E1A503F" w14:textId="20B29F6D" w:rsidR="00A43EA9" w:rsidRDefault="00A43EA9" w:rsidP="00A43EA9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Watch a video clip </w:t>
            </w:r>
            <w:r w:rsidRPr="004D62DD">
              <w:rPr>
                <w:sz w:val="22"/>
              </w:rPr>
              <w:t>‘difference</w:t>
            </w:r>
            <w:r>
              <w:rPr>
                <w:sz w:val="22"/>
              </w:rPr>
              <w:t>s</w:t>
            </w:r>
            <w:r w:rsidRPr="004D62DD">
              <w:rPr>
                <w:sz w:val="22"/>
              </w:rPr>
              <w:t xml:space="preserve"> between </w:t>
            </w:r>
            <w:r w:rsidR="00C126D3">
              <w:rPr>
                <w:sz w:val="22"/>
              </w:rPr>
              <w:t xml:space="preserve">common </w:t>
            </w:r>
            <w:r>
              <w:rPr>
                <w:sz w:val="22"/>
              </w:rPr>
              <w:t>external and internal barriers</w:t>
            </w:r>
            <w:r w:rsidR="00C126D3">
              <w:rPr>
                <w:sz w:val="22"/>
              </w:rPr>
              <w:t xml:space="preserve"> experienced by carers of people with dementia</w:t>
            </w:r>
            <w:r>
              <w:rPr>
                <w:sz w:val="22"/>
              </w:rPr>
              <w:t>’</w:t>
            </w:r>
          </w:p>
          <w:p w14:paraId="06F4FB03" w14:textId="2D66444D" w:rsidR="00375A81" w:rsidRPr="00375A81" w:rsidRDefault="00191A5F" w:rsidP="00375A81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Read text on</w:t>
            </w:r>
            <w:r w:rsidR="00375A81">
              <w:rPr>
                <w:sz w:val="22"/>
              </w:rPr>
              <w:t xml:space="preserve"> ‘</w:t>
            </w:r>
            <w:r w:rsidR="00375A81" w:rsidRPr="00375A81">
              <w:rPr>
                <w:sz w:val="22"/>
              </w:rPr>
              <w:t>decision tree</w:t>
            </w:r>
            <w:r w:rsidR="008A10F2">
              <w:rPr>
                <w:sz w:val="22"/>
              </w:rPr>
              <w:t xml:space="preserve"> – when to use strategies to address internal/external barriers</w:t>
            </w:r>
            <w:r w:rsidR="00375A81">
              <w:rPr>
                <w:sz w:val="22"/>
              </w:rPr>
              <w:t>’</w:t>
            </w:r>
          </w:p>
          <w:p w14:paraId="6C5D3036" w14:textId="475701B5" w:rsidR="00A43EA9" w:rsidRDefault="00A43EA9" w:rsidP="00A43EA9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Watch a video clip ‘</w:t>
            </w:r>
            <w:r w:rsidR="00191A5F">
              <w:rPr>
                <w:sz w:val="22"/>
              </w:rPr>
              <w:t>three-step problem solving approach</w:t>
            </w:r>
            <w:r w:rsidRPr="00A43EA9">
              <w:rPr>
                <w:sz w:val="22"/>
              </w:rPr>
              <w:t>’</w:t>
            </w:r>
          </w:p>
          <w:p w14:paraId="768C4E98" w14:textId="12E838F1" w:rsidR="00191A5F" w:rsidRPr="001C74F6" w:rsidRDefault="00191A5F" w:rsidP="001C74F6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Watch a video clip ‘three-step problem solving approach – Mrs Stewart’s example</w:t>
            </w:r>
            <w:r w:rsidR="00C126D3">
              <w:rPr>
                <w:sz w:val="22"/>
              </w:rPr>
              <w:t xml:space="preserve"> (an example of a spousal carer of a family member with dementia)</w:t>
            </w:r>
            <w:r w:rsidRPr="00A43EA9">
              <w:rPr>
                <w:sz w:val="22"/>
              </w:rPr>
              <w:t>’</w:t>
            </w:r>
          </w:p>
          <w:p w14:paraId="1BD1831B" w14:textId="55EB2D19" w:rsidR="00775E3E" w:rsidRPr="00C366FF" w:rsidRDefault="00C366FF" w:rsidP="00C366FF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 w:rsidRPr="00C366FF">
              <w:rPr>
                <w:sz w:val="22"/>
              </w:rPr>
              <w:t>Complete the SOC workshee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F9F6A4A" w14:textId="68958B6D" w:rsidR="001257EC" w:rsidRPr="007A5F77" w:rsidRDefault="00AC2254" w:rsidP="007A5F77">
            <w:pPr>
              <w:pStyle w:val="ListParagraph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Identify and engage with</w:t>
            </w:r>
            <w:r w:rsidRPr="00402087">
              <w:rPr>
                <w:sz w:val="22"/>
              </w:rPr>
              <w:t xml:space="preserve"> the smallest step </w:t>
            </w:r>
            <w:r>
              <w:rPr>
                <w:sz w:val="22"/>
              </w:rPr>
              <w:t>participants</w:t>
            </w:r>
            <w:r w:rsidRPr="00402087">
              <w:rPr>
                <w:sz w:val="22"/>
              </w:rPr>
              <w:t xml:space="preserve"> would be willing to take that would move </w:t>
            </w:r>
            <w:r>
              <w:rPr>
                <w:sz w:val="22"/>
              </w:rPr>
              <w:t>them</w:t>
            </w:r>
            <w:r w:rsidRPr="00402087">
              <w:rPr>
                <w:sz w:val="22"/>
              </w:rPr>
              <w:t xml:space="preserve"> towards </w:t>
            </w:r>
            <w:r>
              <w:rPr>
                <w:sz w:val="22"/>
              </w:rPr>
              <w:t xml:space="preserve">valued directions over the next week </w:t>
            </w:r>
          </w:p>
        </w:tc>
      </w:tr>
      <w:tr w:rsidR="001257EC" w:rsidRPr="00DC3C69" w14:paraId="70A0054B" w14:textId="77777777" w:rsidTr="001257EC">
        <w:trPr>
          <w:jc w:val="center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2D9A7483" w14:textId="21495978" w:rsidR="001257EC" w:rsidRDefault="001257EC">
            <w:pPr>
              <w:rPr>
                <w:sz w:val="22"/>
              </w:rPr>
            </w:pPr>
            <w:r>
              <w:rPr>
                <w:sz w:val="22"/>
              </w:rPr>
              <w:t>S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1C9070" w14:textId="3AE700B0" w:rsidR="001257EC" w:rsidRDefault="001257EC" w:rsidP="00A67C8F">
            <w:pPr>
              <w:rPr>
                <w:sz w:val="22"/>
              </w:rPr>
            </w:pPr>
            <w:r>
              <w:rPr>
                <w:sz w:val="22"/>
              </w:rPr>
              <w:t>Overcoming internal barriers (</w:t>
            </w:r>
            <w:r w:rsidR="00A94914">
              <w:rPr>
                <w:sz w:val="22"/>
              </w:rPr>
              <w:t>cognitive fusion</w:t>
            </w:r>
            <w:r>
              <w:rPr>
                <w:sz w:val="22"/>
              </w:rPr>
              <w:t>)</w:t>
            </w:r>
          </w:p>
          <w:p w14:paraId="19748462" w14:textId="4C21391C" w:rsidR="00A94914" w:rsidRDefault="00A94914" w:rsidP="00A67C8F">
            <w:pPr>
              <w:rPr>
                <w:sz w:val="22"/>
              </w:rPr>
            </w:pPr>
            <w:r>
              <w:rPr>
                <w:sz w:val="22"/>
              </w:rPr>
              <w:t>Committed ac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0D661B2" w14:textId="75A3458A" w:rsidR="00375A81" w:rsidRDefault="00375A81" w:rsidP="00375A81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Describe when strategies to address </w:t>
            </w:r>
            <w:r w:rsidR="00593363">
              <w:rPr>
                <w:sz w:val="22"/>
              </w:rPr>
              <w:t>internal</w:t>
            </w:r>
            <w:r>
              <w:rPr>
                <w:sz w:val="22"/>
              </w:rPr>
              <w:t xml:space="preserve"> barriers</w:t>
            </w:r>
            <w:r w:rsidR="008D17BC">
              <w:rPr>
                <w:sz w:val="22"/>
              </w:rPr>
              <w:t xml:space="preserve"> may be useful</w:t>
            </w:r>
          </w:p>
          <w:p w14:paraId="3F7A8E21" w14:textId="098280C2" w:rsidR="00375A81" w:rsidRPr="00DC3C69" w:rsidRDefault="00375A81" w:rsidP="00375A81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See</w:t>
            </w:r>
            <w:r w:rsidRPr="00DC3C69">
              <w:rPr>
                <w:sz w:val="22"/>
              </w:rPr>
              <w:t xml:space="preserve"> the potential adverse impact of common control strategies (</w:t>
            </w:r>
            <w:r>
              <w:rPr>
                <w:sz w:val="22"/>
              </w:rPr>
              <w:t>controlling thoughts</w:t>
            </w:r>
            <w:r w:rsidRPr="00DC3C69">
              <w:rPr>
                <w:sz w:val="22"/>
              </w:rPr>
              <w:t>)</w:t>
            </w:r>
          </w:p>
          <w:p w14:paraId="212A390B" w14:textId="77777777" w:rsidR="001257EC" w:rsidRDefault="00593363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Engage with different defusion exercises </w:t>
            </w:r>
          </w:p>
          <w:p w14:paraId="26075F52" w14:textId="6BDB3090" w:rsidR="00E25C47" w:rsidRPr="00DC3C69" w:rsidRDefault="00E25C47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Identify </w:t>
            </w:r>
            <w:r w:rsidRPr="00775E3E">
              <w:rPr>
                <w:sz w:val="22"/>
              </w:rPr>
              <w:t xml:space="preserve">the smallest step </w:t>
            </w:r>
            <w:r>
              <w:rPr>
                <w:sz w:val="22"/>
              </w:rPr>
              <w:t>they are</w:t>
            </w:r>
            <w:r w:rsidRPr="00775E3E">
              <w:rPr>
                <w:sz w:val="22"/>
              </w:rPr>
              <w:t xml:space="preserve"> willing to take </w:t>
            </w:r>
            <w:r>
              <w:rPr>
                <w:sz w:val="22"/>
              </w:rPr>
              <w:t>that would move them</w:t>
            </w:r>
            <w:r w:rsidRPr="00775E3E">
              <w:rPr>
                <w:sz w:val="22"/>
              </w:rPr>
              <w:t xml:space="preserve"> towards</w:t>
            </w:r>
            <w:r>
              <w:rPr>
                <w:sz w:val="22"/>
              </w:rPr>
              <w:t xml:space="preserve"> valued directions</w:t>
            </w:r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</w:tcPr>
          <w:p w14:paraId="5DBCB17F" w14:textId="77777777" w:rsidR="001257EC" w:rsidRDefault="001257EC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Complete a brief rating form</w:t>
            </w:r>
          </w:p>
          <w:p w14:paraId="198ACF5D" w14:textId="02B500BB" w:rsidR="001257EC" w:rsidRDefault="001257EC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Listen to </w:t>
            </w:r>
            <w:r w:rsidRPr="004D62DD">
              <w:rPr>
                <w:sz w:val="22"/>
              </w:rPr>
              <w:t>‘connect, breath, and open up exercise’</w:t>
            </w:r>
          </w:p>
          <w:p w14:paraId="7957A1A5" w14:textId="66D6C970" w:rsidR="00593363" w:rsidRPr="00593363" w:rsidRDefault="00593363" w:rsidP="00593363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Read text on ‘recap of session 3</w:t>
            </w:r>
            <w:r w:rsidRPr="00593363">
              <w:rPr>
                <w:sz w:val="22"/>
              </w:rPr>
              <w:t>’</w:t>
            </w:r>
          </w:p>
          <w:p w14:paraId="51F0148B" w14:textId="699EC3AB" w:rsidR="00375A81" w:rsidRDefault="00F04406" w:rsidP="00375A81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Watch a video clip </w:t>
            </w:r>
            <w:r w:rsidRPr="004D62DD">
              <w:rPr>
                <w:sz w:val="22"/>
              </w:rPr>
              <w:t xml:space="preserve">‘common </w:t>
            </w:r>
            <w:r>
              <w:rPr>
                <w:sz w:val="22"/>
              </w:rPr>
              <w:t>thoughts</w:t>
            </w:r>
            <w:r w:rsidRPr="004D62DD">
              <w:rPr>
                <w:sz w:val="22"/>
              </w:rPr>
              <w:t xml:space="preserve"> experienced by carers</w:t>
            </w:r>
            <w:r w:rsidR="00C126D3">
              <w:rPr>
                <w:sz w:val="22"/>
              </w:rPr>
              <w:t xml:space="preserve"> of people with dementia</w:t>
            </w:r>
            <w:r w:rsidRPr="004D62DD">
              <w:rPr>
                <w:sz w:val="22"/>
              </w:rPr>
              <w:t>’</w:t>
            </w:r>
            <w:r>
              <w:rPr>
                <w:sz w:val="22"/>
              </w:rPr>
              <w:t xml:space="preserve"> </w:t>
            </w:r>
            <w:proofErr w:type="gramStart"/>
            <w:r>
              <w:rPr>
                <w:sz w:val="22"/>
              </w:rPr>
              <w:t>e.g.</w:t>
            </w:r>
            <w:proofErr w:type="gramEnd"/>
            <w:r>
              <w:rPr>
                <w:sz w:val="22"/>
              </w:rPr>
              <w:t xml:space="preserve"> thoughts related to guilt, shame and frustration</w:t>
            </w:r>
          </w:p>
          <w:p w14:paraId="1D540898" w14:textId="27B10166" w:rsidR="00375A81" w:rsidRDefault="00374602" w:rsidP="00375A81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Watch a video clip</w:t>
            </w:r>
            <w:r w:rsidR="00375A81" w:rsidRPr="00375A81">
              <w:rPr>
                <w:sz w:val="22"/>
              </w:rPr>
              <w:t xml:space="preserve"> ‘</w:t>
            </w:r>
            <w:r w:rsidR="00191A5F">
              <w:rPr>
                <w:sz w:val="22"/>
              </w:rPr>
              <w:t>hands as thoughts</w:t>
            </w:r>
            <w:r w:rsidR="00375A81" w:rsidRPr="00375A81">
              <w:rPr>
                <w:sz w:val="22"/>
              </w:rPr>
              <w:t>’</w:t>
            </w:r>
          </w:p>
          <w:p w14:paraId="03E09DB7" w14:textId="76CBCA9B" w:rsidR="00A94914" w:rsidRPr="001C74F6" w:rsidRDefault="00374602" w:rsidP="001C74F6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Listen to </w:t>
            </w:r>
            <w:r w:rsidR="00375A81" w:rsidRPr="00374602">
              <w:rPr>
                <w:sz w:val="22"/>
              </w:rPr>
              <w:t>‘labelling thought exercise’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353939D" w14:textId="24286F1B" w:rsidR="00191A5F" w:rsidRDefault="00AC2254" w:rsidP="007A5F77">
            <w:pPr>
              <w:pStyle w:val="ListParagraph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Identify and engage with</w:t>
            </w:r>
            <w:r w:rsidRPr="00402087">
              <w:rPr>
                <w:sz w:val="22"/>
              </w:rPr>
              <w:t xml:space="preserve"> the smallest step </w:t>
            </w:r>
            <w:r>
              <w:rPr>
                <w:sz w:val="22"/>
              </w:rPr>
              <w:t>participants</w:t>
            </w:r>
            <w:r w:rsidRPr="00402087">
              <w:rPr>
                <w:sz w:val="22"/>
              </w:rPr>
              <w:t xml:space="preserve"> would be willing to take that would move </w:t>
            </w:r>
            <w:r>
              <w:rPr>
                <w:sz w:val="22"/>
              </w:rPr>
              <w:t>them</w:t>
            </w:r>
            <w:r w:rsidRPr="00402087">
              <w:rPr>
                <w:sz w:val="22"/>
              </w:rPr>
              <w:t xml:space="preserve"> towards </w:t>
            </w:r>
            <w:r>
              <w:rPr>
                <w:sz w:val="22"/>
              </w:rPr>
              <w:t>valued directions over the next week</w:t>
            </w:r>
          </w:p>
          <w:p w14:paraId="5B0F2F8C" w14:textId="086A4830" w:rsidR="001257EC" w:rsidRPr="007A5F77" w:rsidRDefault="00191A5F" w:rsidP="007A5F77">
            <w:pPr>
              <w:pStyle w:val="ListParagraph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E</w:t>
            </w:r>
            <w:r w:rsidR="00AC2254">
              <w:rPr>
                <w:sz w:val="22"/>
              </w:rPr>
              <w:t xml:space="preserve">ncourage participants to </w:t>
            </w:r>
            <w:r w:rsidR="008D17BC">
              <w:rPr>
                <w:sz w:val="22"/>
              </w:rPr>
              <w:t>use defusion</w:t>
            </w:r>
            <w:r w:rsidR="00AC2254">
              <w:rPr>
                <w:sz w:val="22"/>
              </w:rPr>
              <w:t xml:space="preserve"> exercises when appropriate</w:t>
            </w:r>
          </w:p>
        </w:tc>
      </w:tr>
      <w:tr w:rsidR="001257EC" w:rsidRPr="00DC3C69" w14:paraId="44E68890" w14:textId="77777777" w:rsidTr="001257EC">
        <w:trPr>
          <w:jc w:val="center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730777A0" w14:textId="73022104" w:rsidR="001257EC" w:rsidRDefault="001257EC">
            <w:pPr>
              <w:rPr>
                <w:sz w:val="22"/>
              </w:rPr>
            </w:pPr>
            <w:r>
              <w:rPr>
                <w:sz w:val="22"/>
              </w:rPr>
              <w:t>S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8B9F19B" w14:textId="03854E11" w:rsidR="00A94914" w:rsidRDefault="00A94914" w:rsidP="00A94914">
            <w:pPr>
              <w:rPr>
                <w:sz w:val="22"/>
              </w:rPr>
            </w:pPr>
            <w:r>
              <w:rPr>
                <w:sz w:val="22"/>
              </w:rPr>
              <w:t>Overcoming internal barriers (awareness and openness)</w:t>
            </w:r>
          </w:p>
          <w:p w14:paraId="00852DC4" w14:textId="00767FCF" w:rsidR="001257EC" w:rsidRDefault="00A94914" w:rsidP="00A94914">
            <w:pPr>
              <w:rPr>
                <w:sz w:val="22"/>
              </w:rPr>
            </w:pPr>
            <w:r>
              <w:rPr>
                <w:sz w:val="22"/>
              </w:rPr>
              <w:t>Committed ac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7C7D48D" w14:textId="7B1CB8F5" w:rsidR="008433BB" w:rsidRPr="008433BB" w:rsidRDefault="008433BB" w:rsidP="008433BB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See </w:t>
            </w:r>
            <w:r w:rsidRPr="008433BB">
              <w:rPr>
                <w:sz w:val="22"/>
              </w:rPr>
              <w:t>what it means by present moment awareness</w:t>
            </w:r>
          </w:p>
          <w:p w14:paraId="66EF7334" w14:textId="77777777" w:rsidR="001257EC" w:rsidRDefault="008433BB" w:rsidP="008433BB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Engage with</w:t>
            </w:r>
            <w:r w:rsidRPr="008433BB">
              <w:rPr>
                <w:sz w:val="22"/>
              </w:rPr>
              <w:t xml:space="preserve"> different types of present moment awareness exercises</w:t>
            </w:r>
          </w:p>
          <w:p w14:paraId="10395667" w14:textId="0B237819" w:rsidR="00E25C47" w:rsidRPr="00DC3C69" w:rsidRDefault="00E25C47" w:rsidP="008433BB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Identify </w:t>
            </w:r>
            <w:r w:rsidRPr="00775E3E">
              <w:rPr>
                <w:sz w:val="22"/>
              </w:rPr>
              <w:t xml:space="preserve">the smallest step </w:t>
            </w:r>
            <w:r>
              <w:rPr>
                <w:sz w:val="22"/>
              </w:rPr>
              <w:t>they are</w:t>
            </w:r>
            <w:r w:rsidRPr="00775E3E">
              <w:rPr>
                <w:sz w:val="22"/>
              </w:rPr>
              <w:t xml:space="preserve"> willing to take </w:t>
            </w:r>
            <w:r>
              <w:rPr>
                <w:sz w:val="22"/>
              </w:rPr>
              <w:t>that would move them</w:t>
            </w:r>
            <w:r w:rsidRPr="00775E3E">
              <w:rPr>
                <w:sz w:val="22"/>
              </w:rPr>
              <w:t xml:space="preserve"> towards</w:t>
            </w:r>
            <w:r>
              <w:rPr>
                <w:sz w:val="22"/>
              </w:rPr>
              <w:t xml:space="preserve"> valued directions</w:t>
            </w:r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</w:tcPr>
          <w:p w14:paraId="5D8B592D" w14:textId="77777777" w:rsidR="001257EC" w:rsidRDefault="001257EC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Complete a brief rating form</w:t>
            </w:r>
          </w:p>
          <w:p w14:paraId="440E4F01" w14:textId="17248C00" w:rsidR="001257EC" w:rsidRDefault="001257EC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Listen to </w:t>
            </w:r>
            <w:r w:rsidRPr="004D62DD">
              <w:rPr>
                <w:sz w:val="22"/>
              </w:rPr>
              <w:t>‘</w:t>
            </w:r>
            <w:r w:rsidR="00593363" w:rsidRPr="00593363">
              <w:rPr>
                <w:sz w:val="22"/>
              </w:rPr>
              <w:t>brief observer exercise</w:t>
            </w:r>
            <w:r w:rsidRPr="004D62DD">
              <w:rPr>
                <w:sz w:val="22"/>
              </w:rPr>
              <w:t>’</w:t>
            </w:r>
          </w:p>
          <w:p w14:paraId="34083D4F" w14:textId="58D86079" w:rsidR="00593363" w:rsidRDefault="00593363" w:rsidP="00593363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Read text on ‘recap of session 4</w:t>
            </w:r>
            <w:r w:rsidRPr="00593363">
              <w:rPr>
                <w:sz w:val="22"/>
              </w:rPr>
              <w:t>’</w:t>
            </w:r>
          </w:p>
          <w:p w14:paraId="457C3B47" w14:textId="0A9B2864" w:rsidR="008433BB" w:rsidRPr="008433BB" w:rsidRDefault="008433BB" w:rsidP="008433BB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 w:rsidRPr="008433BB">
              <w:rPr>
                <w:sz w:val="22"/>
              </w:rPr>
              <w:t>Watch a video clip ‘</w:t>
            </w:r>
            <w:r>
              <w:rPr>
                <w:sz w:val="22"/>
              </w:rPr>
              <w:t>w</w:t>
            </w:r>
            <w:r w:rsidRPr="008433BB">
              <w:rPr>
                <w:sz w:val="22"/>
              </w:rPr>
              <w:t>hat is present moment awareness’</w:t>
            </w:r>
          </w:p>
          <w:p w14:paraId="47B3D2C9" w14:textId="03289EFD" w:rsidR="00A94914" w:rsidRDefault="00AA66B7" w:rsidP="00A94914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Listen to</w:t>
            </w:r>
            <w:r w:rsidR="008433BB">
              <w:rPr>
                <w:sz w:val="22"/>
              </w:rPr>
              <w:t xml:space="preserve"> ‘</w:t>
            </w:r>
            <w:r w:rsidR="008433BB" w:rsidRPr="008433BB">
              <w:rPr>
                <w:sz w:val="22"/>
              </w:rPr>
              <w:t>tracking thoughts in time exercise</w:t>
            </w:r>
            <w:r w:rsidR="008433BB">
              <w:rPr>
                <w:sz w:val="22"/>
              </w:rPr>
              <w:t>’</w:t>
            </w:r>
          </w:p>
          <w:p w14:paraId="02B4689E" w14:textId="4867FAFE" w:rsidR="00AC2254" w:rsidRPr="00AC2254" w:rsidRDefault="00AC2254" w:rsidP="00AC2254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Listen to ‘dropping anchor’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090CD11" w14:textId="77777777" w:rsidR="001C74F6" w:rsidRDefault="00AC2254" w:rsidP="007A5F77">
            <w:pPr>
              <w:pStyle w:val="ListParagraph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Identify and engage with</w:t>
            </w:r>
            <w:r w:rsidRPr="00402087">
              <w:rPr>
                <w:sz w:val="22"/>
              </w:rPr>
              <w:t xml:space="preserve"> the smallest step </w:t>
            </w:r>
            <w:r>
              <w:rPr>
                <w:sz w:val="22"/>
              </w:rPr>
              <w:t>participants</w:t>
            </w:r>
            <w:r w:rsidRPr="00402087">
              <w:rPr>
                <w:sz w:val="22"/>
              </w:rPr>
              <w:t xml:space="preserve"> would be willing to take that would move </w:t>
            </w:r>
            <w:r>
              <w:rPr>
                <w:sz w:val="22"/>
              </w:rPr>
              <w:t>them</w:t>
            </w:r>
            <w:r w:rsidRPr="00402087">
              <w:rPr>
                <w:sz w:val="22"/>
              </w:rPr>
              <w:t xml:space="preserve"> towards </w:t>
            </w:r>
            <w:r>
              <w:rPr>
                <w:sz w:val="22"/>
              </w:rPr>
              <w:t>valued directions over the next week</w:t>
            </w:r>
          </w:p>
          <w:p w14:paraId="5E1E210B" w14:textId="11DD2CF1" w:rsidR="001257EC" w:rsidRPr="007A5F77" w:rsidRDefault="001C74F6" w:rsidP="007A5F77">
            <w:pPr>
              <w:pStyle w:val="ListParagraph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E</w:t>
            </w:r>
            <w:r w:rsidR="00AC2254">
              <w:rPr>
                <w:sz w:val="22"/>
              </w:rPr>
              <w:t>ncourage participants to use present moment exercises when appropriate</w:t>
            </w:r>
          </w:p>
        </w:tc>
      </w:tr>
      <w:tr w:rsidR="001257EC" w:rsidRPr="00DC3C69" w14:paraId="56FF7295" w14:textId="77777777" w:rsidTr="001257EC">
        <w:trPr>
          <w:jc w:val="center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5E57516E" w14:textId="6F1AF2F4" w:rsidR="001257EC" w:rsidRDefault="001257EC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S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E37D67" w14:textId="77777777" w:rsidR="001257EC" w:rsidRDefault="00A94914" w:rsidP="00A67C8F">
            <w:pPr>
              <w:rPr>
                <w:sz w:val="22"/>
              </w:rPr>
            </w:pPr>
            <w:r>
              <w:rPr>
                <w:sz w:val="22"/>
              </w:rPr>
              <w:t>Self-compassion</w:t>
            </w:r>
          </w:p>
          <w:p w14:paraId="56DBD6CE" w14:textId="153DECF5" w:rsidR="00A94914" w:rsidRDefault="00A94914" w:rsidP="00A67C8F">
            <w:pPr>
              <w:rPr>
                <w:sz w:val="22"/>
              </w:rPr>
            </w:pPr>
            <w:r>
              <w:rPr>
                <w:sz w:val="22"/>
              </w:rPr>
              <w:t>Committed ac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CA05627" w14:textId="77777777" w:rsidR="001257EC" w:rsidRDefault="00AC2254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See</w:t>
            </w:r>
            <w:r w:rsidRPr="00DC3C69">
              <w:rPr>
                <w:sz w:val="22"/>
              </w:rPr>
              <w:t xml:space="preserve"> the potential adverse impact of</w:t>
            </w:r>
            <w:r>
              <w:rPr>
                <w:sz w:val="22"/>
              </w:rPr>
              <w:t xml:space="preserve"> repetitive self-critical judgement</w:t>
            </w:r>
            <w:r w:rsidR="00E25C47">
              <w:rPr>
                <w:sz w:val="22"/>
              </w:rPr>
              <w:t>s</w:t>
            </w:r>
          </w:p>
          <w:p w14:paraId="561471A8" w14:textId="77777777" w:rsidR="00E25C47" w:rsidRDefault="00E25C47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Engage with a self-compassion exercise</w:t>
            </w:r>
          </w:p>
          <w:p w14:paraId="4ACC819D" w14:textId="69591FB5" w:rsidR="00E25C47" w:rsidRPr="00DC3C69" w:rsidRDefault="00E25C47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Identify </w:t>
            </w:r>
            <w:r w:rsidRPr="00775E3E">
              <w:rPr>
                <w:sz w:val="22"/>
              </w:rPr>
              <w:t xml:space="preserve">the smallest step </w:t>
            </w:r>
            <w:r>
              <w:rPr>
                <w:sz w:val="22"/>
              </w:rPr>
              <w:t>they are</w:t>
            </w:r>
            <w:r w:rsidRPr="00775E3E">
              <w:rPr>
                <w:sz w:val="22"/>
              </w:rPr>
              <w:t xml:space="preserve"> willing to take </w:t>
            </w:r>
            <w:r>
              <w:rPr>
                <w:sz w:val="22"/>
              </w:rPr>
              <w:t>that would move them</w:t>
            </w:r>
            <w:r w:rsidRPr="00775E3E">
              <w:rPr>
                <w:sz w:val="22"/>
              </w:rPr>
              <w:t xml:space="preserve"> towards</w:t>
            </w:r>
            <w:r>
              <w:rPr>
                <w:sz w:val="22"/>
              </w:rPr>
              <w:t xml:space="preserve"> valued directions</w:t>
            </w:r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</w:tcPr>
          <w:p w14:paraId="7DE43288" w14:textId="77777777" w:rsidR="008433BB" w:rsidRDefault="001257EC" w:rsidP="00A94914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Complete a brief rating form</w:t>
            </w:r>
          </w:p>
          <w:p w14:paraId="7939D9FF" w14:textId="62D372BA" w:rsidR="00A94914" w:rsidRDefault="001257EC" w:rsidP="00A94914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 w:rsidRPr="008433BB">
              <w:rPr>
                <w:sz w:val="22"/>
              </w:rPr>
              <w:t>Listen to ‘</w:t>
            </w:r>
            <w:r w:rsidR="008433BB" w:rsidRPr="008433BB">
              <w:rPr>
                <w:sz w:val="22"/>
              </w:rPr>
              <w:t>brief observer exercise’</w:t>
            </w:r>
          </w:p>
          <w:p w14:paraId="4ABC4911" w14:textId="6194B254" w:rsidR="008433BB" w:rsidRDefault="008433BB" w:rsidP="008433BB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Read text on ‘recap of session 5</w:t>
            </w:r>
            <w:r w:rsidRPr="00593363">
              <w:rPr>
                <w:sz w:val="22"/>
              </w:rPr>
              <w:t>’</w:t>
            </w:r>
          </w:p>
          <w:p w14:paraId="64E54606" w14:textId="2C8E4192" w:rsidR="008433BB" w:rsidRDefault="00AC2254" w:rsidP="00A94914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 w:rsidRPr="008433BB">
              <w:rPr>
                <w:sz w:val="22"/>
              </w:rPr>
              <w:t>Watch a video clip</w:t>
            </w:r>
            <w:r>
              <w:rPr>
                <w:sz w:val="22"/>
              </w:rPr>
              <w:t xml:space="preserve"> ‘</w:t>
            </w:r>
            <w:r w:rsidRPr="00AC2254">
              <w:rPr>
                <w:sz w:val="22"/>
              </w:rPr>
              <w:t>compassion as an alternative to rumination aimed at avoiding fear of being a bad self</w:t>
            </w:r>
            <w:r>
              <w:rPr>
                <w:sz w:val="22"/>
              </w:rPr>
              <w:t xml:space="preserve"> or motivating oneself to do better’</w:t>
            </w:r>
          </w:p>
          <w:p w14:paraId="229549A4" w14:textId="310E0FDB" w:rsidR="00A94914" w:rsidRPr="00E25C47" w:rsidRDefault="00AC2254" w:rsidP="00A94914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Listen to </w:t>
            </w:r>
            <w:r w:rsidR="00E25C47">
              <w:rPr>
                <w:sz w:val="22"/>
              </w:rPr>
              <w:t>‘</w:t>
            </w:r>
            <w:r w:rsidR="00621824">
              <w:rPr>
                <w:sz w:val="22"/>
              </w:rPr>
              <w:t>self-acceptance and compassion exercise’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436D7BE" w14:textId="3BD1CAA4" w:rsidR="001257EC" w:rsidRPr="007A5F77" w:rsidRDefault="00E25C47" w:rsidP="007A5F77">
            <w:pPr>
              <w:pStyle w:val="ListParagraph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Identify and engage with</w:t>
            </w:r>
            <w:r w:rsidRPr="00402087">
              <w:rPr>
                <w:sz w:val="22"/>
              </w:rPr>
              <w:t xml:space="preserve"> the smallest step </w:t>
            </w:r>
            <w:r>
              <w:rPr>
                <w:sz w:val="22"/>
              </w:rPr>
              <w:t>participants</w:t>
            </w:r>
            <w:r w:rsidRPr="00402087">
              <w:rPr>
                <w:sz w:val="22"/>
              </w:rPr>
              <w:t xml:space="preserve"> would be willing to take </w:t>
            </w:r>
            <w:r w:rsidR="001C74F6">
              <w:rPr>
                <w:sz w:val="22"/>
              </w:rPr>
              <w:t>to demonstrate compassion</w:t>
            </w:r>
            <w:r w:rsidRPr="00402087">
              <w:rPr>
                <w:sz w:val="22"/>
              </w:rPr>
              <w:t xml:space="preserve"> towards </w:t>
            </w:r>
            <w:r w:rsidR="001C74F6">
              <w:rPr>
                <w:sz w:val="22"/>
              </w:rPr>
              <w:t>oneself</w:t>
            </w:r>
            <w:r>
              <w:rPr>
                <w:sz w:val="22"/>
              </w:rPr>
              <w:t xml:space="preserve"> over the next </w:t>
            </w:r>
            <w:r w:rsidR="001C74F6">
              <w:rPr>
                <w:sz w:val="22"/>
              </w:rPr>
              <w:t>week</w:t>
            </w:r>
          </w:p>
        </w:tc>
      </w:tr>
      <w:tr w:rsidR="001257EC" w:rsidRPr="00DC3C69" w14:paraId="556B78C1" w14:textId="77777777" w:rsidTr="001257EC">
        <w:trPr>
          <w:jc w:val="center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7420F7AB" w14:textId="56CDFA21" w:rsidR="001257EC" w:rsidRDefault="001257EC">
            <w:pPr>
              <w:rPr>
                <w:sz w:val="22"/>
              </w:rPr>
            </w:pPr>
            <w:r>
              <w:rPr>
                <w:sz w:val="22"/>
              </w:rPr>
              <w:t>S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FCA3E1A" w14:textId="45EA294A" w:rsidR="001257EC" w:rsidRDefault="00D555BD" w:rsidP="00A67C8F">
            <w:pPr>
              <w:rPr>
                <w:sz w:val="22"/>
              </w:rPr>
            </w:pPr>
            <w:r>
              <w:rPr>
                <w:sz w:val="22"/>
              </w:rPr>
              <w:t xml:space="preserve">Building </w:t>
            </w:r>
            <w:r w:rsidRPr="00D555BD">
              <w:rPr>
                <w:sz w:val="22"/>
              </w:rPr>
              <w:t>a pattern of effective ac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6C62667" w14:textId="6CCD168B" w:rsidR="001257EC" w:rsidRDefault="00D555BD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Reconnect with </w:t>
            </w:r>
            <w:r w:rsidR="00621824">
              <w:rPr>
                <w:sz w:val="22"/>
              </w:rPr>
              <w:t xml:space="preserve">their </w:t>
            </w:r>
            <w:r>
              <w:rPr>
                <w:sz w:val="22"/>
              </w:rPr>
              <w:t>values</w:t>
            </w:r>
          </w:p>
          <w:p w14:paraId="0CCD65A1" w14:textId="14626DDB" w:rsidR="00D555BD" w:rsidRDefault="00D555BD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Describe a pattern of effective action that reflect their values</w:t>
            </w:r>
          </w:p>
          <w:p w14:paraId="44462A11" w14:textId="12E6D09A" w:rsidR="00D555BD" w:rsidRDefault="00D555BD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Describe helpful steps to take when </w:t>
            </w:r>
            <w:r w:rsidRPr="00D555BD">
              <w:rPr>
                <w:sz w:val="22"/>
              </w:rPr>
              <w:t>emotional distress is too painful</w:t>
            </w:r>
          </w:p>
          <w:p w14:paraId="7CBD4355" w14:textId="64F5C9A8" w:rsidR="0073737D" w:rsidRPr="00DC3C69" w:rsidRDefault="0073737D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Identify </w:t>
            </w:r>
            <w:r w:rsidRPr="00775E3E">
              <w:rPr>
                <w:sz w:val="22"/>
              </w:rPr>
              <w:t xml:space="preserve">the smallest step </w:t>
            </w:r>
            <w:r>
              <w:rPr>
                <w:sz w:val="22"/>
              </w:rPr>
              <w:t>they are</w:t>
            </w:r>
            <w:r w:rsidRPr="00775E3E">
              <w:rPr>
                <w:sz w:val="22"/>
              </w:rPr>
              <w:t xml:space="preserve"> willing to take </w:t>
            </w:r>
            <w:r>
              <w:rPr>
                <w:sz w:val="22"/>
              </w:rPr>
              <w:t>that would move them</w:t>
            </w:r>
            <w:r w:rsidRPr="00775E3E">
              <w:rPr>
                <w:sz w:val="22"/>
              </w:rPr>
              <w:t xml:space="preserve"> towards</w:t>
            </w:r>
            <w:r>
              <w:rPr>
                <w:sz w:val="22"/>
              </w:rPr>
              <w:t xml:space="preserve"> valued directions</w:t>
            </w:r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</w:tcPr>
          <w:p w14:paraId="0023BF97" w14:textId="77777777" w:rsidR="001257EC" w:rsidRDefault="001257EC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Complete a brief rating form</w:t>
            </w:r>
          </w:p>
          <w:p w14:paraId="10988EAB" w14:textId="28C1D550" w:rsidR="001257EC" w:rsidRDefault="001257EC" w:rsidP="0073737D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Listen to </w:t>
            </w:r>
            <w:r w:rsidRPr="004D62DD">
              <w:rPr>
                <w:sz w:val="22"/>
              </w:rPr>
              <w:t>‘</w:t>
            </w:r>
            <w:r w:rsidR="00621824">
              <w:rPr>
                <w:sz w:val="22"/>
              </w:rPr>
              <w:t>self-acceptance and compassion</w:t>
            </w:r>
            <w:r w:rsidR="0073737D">
              <w:rPr>
                <w:sz w:val="22"/>
              </w:rPr>
              <w:t xml:space="preserve"> exercise</w:t>
            </w:r>
            <w:r w:rsidRPr="0073737D">
              <w:rPr>
                <w:sz w:val="22"/>
              </w:rPr>
              <w:t>’</w:t>
            </w:r>
          </w:p>
          <w:p w14:paraId="2D670CC2" w14:textId="7EB9E088" w:rsidR="0073737D" w:rsidRDefault="0073737D" w:rsidP="0073737D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Read text on ‘recap of session 6’</w:t>
            </w:r>
          </w:p>
          <w:p w14:paraId="452F0D17" w14:textId="534108EC" w:rsidR="0073737D" w:rsidRDefault="0073737D" w:rsidP="0073737D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Watch a video clip </w:t>
            </w:r>
            <w:r w:rsidRPr="004D62DD">
              <w:rPr>
                <w:sz w:val="22"/>
              </w:rPr>
              <w:t>‘</w:t>
            </w:r>
            <w:r>
              <w:rPr>
                <w:sz w:val="22"/>
              </w:rPr>
              <w:t>revisiting your garden’</w:t>
            </w:r>
          </w:p>
          <w:p w14:paraId="39160E43" w14:textId="23E3FEB6" w:rsidR="0073737D" w:rsidRDefault="0073737D" w:rsidP="0073737D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 w:rsidRPr="004D62DD">
              <w:rPr>
                <w:sz w:val="22"/>
              </w:rPr>
              <w:t>Complete a short questionnaire on</w:t>
            </w:r>
            <w:r>
              <w:rPr>
                <w:sz w:val="22"/>
              </w:rPr>
              <w:t xml:space="preserve"> the important areas of their life </w:t>
            </w:r>
            <w:r w:rsidR="00621824">
              <w:rPr>
                <w:sz w:val="22"/>
              </w:rPr>
              <w:t>and important qualities they wish to reflect in what they do</w:t>
            </w:r>
          </w:p>
          <w:p w14:paraId="3CBCA31F" w14:textId="1133E683" w:rsidR="00621824" w:rsidRDefault="00621824" w:rsidP="0073737D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Watch a video clip ‘building a pattern of effective action’</w:t>
            </w:r>
          </w:p>
          <w:p w14:paraId="03CD168F" w14:textId="0F1EF953" w:rsidR="00621824" w:rsidRPr="001C74F6" w:rsidRDefault="001C74F6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Read text on</w:t>
            </w:r>
            <w:r w:rsidR="00621824">
              <w:rPr>
                <w:sz w:val="22"/>
              </w:rPr>
              <w:t xml:space="preserve"> ‘Helpful steps to take when emotional distress is too painful’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DE71708" w14:textId="603F3546" w:rsidR="001257EC" w:rsidRPr="007A5F77" w:rsidRDefault="0073737D" w:rsidP="007A5F77">
            <w:pPr>
              <w:pStyle w:val="ListParagraph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Identify and engage with</w:t>
            </w:r>
            <w:r w:rsidRPr="00402087">
              <w:rPr>
                <w:sz w:val="22"/>
              </w:rPr>
              <w:t xml:space="preserve"> the smallest step </w:t>
            </w:r>
            <w:r>
              <w:rPr>
                <w:sz w:val="22"/>
              </w:rPr>
              <w:t>participants</w:t>
            </w:r>
            <w:r w:rsidRPr="00402087">
              <w:rPr>
                <w:sz w:val="22"/>
              </w:rPr>
              <w:t xml:space="preserve"> would be willing to take that would move </w:t>
            </w:r>
            <w:r>
              <w:rPr>
                <w:sz w:val="22"/>
              </w:rPr>
              <w:t>them</w:t>
            </w:r>
            <w:r w:rsidRPr="00402087">
              <w:rPr>
                <w:sz w:val="22"/>
              </w:rPr>
              <w:t xml:space="preserve"> towards </w:t>
            </w:r>
            <w:r>
              <w:rPr>
                <w:sz w:val="22"/>
              </w:rPr>
              <w:t>valued directions over the next week</w:t>
            </w:r>
          </w:p>
        </w:tc>
      </w:tr>
      <w:tr w:rsidR="001257EC" w:rsidRPr="00DC3C69" w14:paraId="2AF4C49D" w14:textId="77777777" w:rsidTr="001257EC">
        <w:trPr>
          <w:jc w:val="center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02A49628" w14:textId="71A3C687" w:rsidR="001257EC" w:rsidRDefault="001257EC">
            <w:pPr>
              <w:rPr>
                <w:sz w:val="22"/>
              </w:rPr>
            </w:pPr>
            <w:r>
              <w:rPr>
                <w:sz w:val="22"/>
              </w:rPr>
              <w:t>S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885F538" w14:textId="77777777" w:rsidR="0073737D" w:rsidRDefault="0073737D" w:rsidP="00A67C8F">
            <w:pPr>
              <w:rPr>
                <w:sz w:val="22"/>
              </w:rPr>
            </w:pPr>
            <w:r>
              <w:rPr>
                <w:sz w:val="22"/>
              </w:rPr>
              <w:t>Summary of ACT</w:t>
            </w:r>
          </w:p>
          <w:p w14:paraId="7F212A4F" w14:textId="4D01E93E" w:rsidR="001257EC" w:rsidRDefault="0073737D" w:rsidP="00A67C8F">
            <w:pPr>
              <w:rPr>
                <w:sz w:val="22"/>
              </w:rPr>
            </w:pPr>
            <w:r>
              <w:rPr>
                <w:sz w:val="22"/>
              </w:rPr>
              <w:t xml:space="preserve">Preparing for the future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386A48C" w14:textId="77777777" w:rsidR="001257EC" w:rsidRDefault="0073737D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Summarise ACT skills learned</w:t>
            </w:r>
          </w:p>
          <w:p w14:paraId="3661183B" w14:textId="61A8F2F4" w:rsidR="0073737D" w:rsidRPr="00DC3C69" w:rsidRDefault="0073737D" w:rsidP="00E73F69">
            <w:pPr>
              <w:pStyle w:val="ListParagraph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Identify some future challenges and see how some of ACT skills may be useful to address them</w:t>
            </w:r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</w:tcPr>
          <w:p w14:paraId="4365FE17" w14:textId="77777777" w:rsidR="001257EC" w:rsidRDefault="001257EC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Complete a brief rating form</w:t>
            </w:r>
          </w:p>
          <w:p w14:paraId="1243CFC6" w14:textId="1921632C" w:rsidR="001257EC" w:rsidRDefault="001257EC" w:rsidP="001257EC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Listen to </w:t>
            </w:r>
            <w:r w:rsidRPr="004D62DD">
              <w:rPr>
                <w:sz w:val="22"/>
              </w:rPr>
              <w:t>‘</w:t>
            </w:r>
            <w:r w:rsidR="001C74F6">
              <w:rPr>
                <w:sz w:val="22"/>
              </w:rPr>
              <w:t>self-acceptance and compassion exercise’</w:t>
            </w:r>
          </w:p>
          <w:p w14:paraId="1C1558AA" w14:textId="77777777" w:rsidR="0073737D" w:rsidRDefault="0073737D" w:rsidP="0073737D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Read text on ‘recap of session 7’</w:t>
            </w:r>
          </w:p>
          <w:p w14:paraId="47920BDF" w14:textId="210DA92E" w:rsidR="0073737D" w:rsidRDefault="0073737D" w:rsidP="0073737D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 w:rsidRPr="0073737D">
              <w:rPr>
                <w:sz w:val="22"/>
              </w:rPr>
              <w:t>Watch a video clip ‘</w:t>
            </w:r>
            <w:r w:rsidR="001C74F6">
              <w:rPr>
                <w:sz w:val="22"/>
              </w:rPr>
              <w:t xml:space="preserve">revisiting </w:t>
            </w:r>
            <w:r w:rsidRPr="0073737D">
              <w:rPr>
                <w:sz w:val="22"/>
              </w:rPr>
              <w:t>choice point model</w:t>
            </w:r>
            <w:r>
              <w:rPr>
                <w:sz w:val="22"/>
              </w:rPr>
              <w:t>’</w:t>
            </w:r>
          </w:p>
          <w:p w14:paraId="1032E97E" w14:textId="77777777" w:rsidR="0073737D" w:rsidRDefault="0073737D" w:rsidP="0073737D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Watch a video clip on ‘decision tree and </w:t>
            </w:r>
            <w:r w:rsidRPr="0073737D">
              <w:rPr>
                <w:sz w:val="22"/>
              </w:rPr>
              <w:t>overview of ACT skills’</w:t>
            </w:r>
            <w:r>
              <w:rPr>
                <w:sz w:val="22"/>
              </w:rPr>
              <w:t xml:space="preserve"> </w:t>
            </w:r>
          </w:p>
          <w:p w14:paraId="45EB5FD5" w14:textId="5D75EDDC" w:rsidR="0073737D" w:rsidRPr="0073737D" w:rsidRDefault="0073737D" w:rsidP="0073737D">
            <w:pPr>
              <w:pStyle w:val="ListParagraph"/>
              <w:numPr>
                <w:ilvl w:val="0"/>
                <w:numId w:val="7"/>
              </w:numPr>
              <w:rPr>
                <w:sz w:val="22"/>
              </w:rPr>
            </w:pPr>
            <w:r w:rsidRPr="0073737D">
              <w:rPr>
                <w:sz w:val="22"/>
              </w:rPr>
              <w:t>Complete the identifying barriers and plans workshee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1C84465" w14:textId="77777777" w:rsidR="001257EC" w:rsidRPr="0073737D" w:rsidRDefault="001257EC" w:rsidP="0073737D">
            <w:pPr>
              <w:rPr>
                <w:sz w:val="22"/>
              </w:rPr>
            </w:pPr>
          </w:p>
        </w:tc>
      </w:tr>
    </w:tbl>
    <w:p w14:paraId="11AD4150" w14:textId="3EAF63CB" w:rsidR="00AD0819" w:rsidRPr="00DC3C69" w:rsidRDefault="00AD0819" w:rsidP="00AD0819">
      <w:pPr>
        <w:rPr>
          <w:sz w:val="22"/>
        </w:rPr>
      </w:pPr>
    </w:p>
    <w:p w14:paraId="68BC60A0" w14:textId="73DC3D41" w:rsidR="00AD0819" w:rsidRPr="00DC3C69" w:rsidRDefault="00A67C8F" w:rsidP="00AD0819">
      <w:pPr>
        <w:rPr>
          <w:sz w:val="22"/>
        </w:rPr>
      </w:pPr>
      <w:r w:rsidRPr="00DC3C69">
        <w:rPr>
          <w:sz w:val="22"/>
        </w:rPr>
        <w:t>S = Session</w:t>
      </w:r>
    </w:p>
    <w:sectPr w:rsidR="00AD0819" w:rsidRPr="00DC3C69" w:rsidSect="002B46D2">
      <w:headerReference w:type="even" r:id="rId7"/>
      <w:headerReference w:type="default" r:id="rId8"/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8A37C" w14:textId="77777777" w:rsidR="006B22A4" w:rsidRDefault="006B22A4" w:rsidP="00AD0819">
      <w:r>
        <w:separator/>
      </w:r>
    </w:p>
  </w:endnote>
  <w:endnote w:type="continuationSeparator" w:id="0">
    <w:p w14:paraId="0E4FA0DC" w14:textId="77777777" w:rsidR="006B22A4" w:rsidRDefault="006B22A4" w:rsidP="00AD0819">
      <w:r>
        <w:continuationSeparator/>
      </w:r>
    </w:p>
  </w:endnote>
  <w:endnote w:type="continuationNotice" w:id="1">
    <w:p w14:paraId="28D38D0E" w14:textId="77777777" w:rsidR="006B22A4" w:rsidRDefault="006B22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DFCB3D" w14:textId="77777777" w:rsidR="006B22A4" w:rsidRDefault="006B22A4" w:rsidP="00AD0819">
      <w:r>
        <w:separator/>
      </w:r>
    </w:p>
  </w:footnote>
  <w:footnote w:type="continuationSeparator" w:id="0">
    <w:p w14:paraId="4196713F" w14:textId="77777777" w:rsidR="006B22A4" w:rsidRDefault="006B22A4" w:rsidP="00AD0819">
      <w:r>
        <w:continuationSeparator/>
      </w:r>
    </w:p>
  </w:footnote>
  <w:footnote w:type="continuationNotice" w:id="1">
    <w:p w14:paraId="22A0B709" w14:textId="77777777" w:rsidR="006B22A4" w:rsidRDefault="006B22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1773602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444627" w14:textId="4A026D96" w:rsidR="00097A8A" w:rsidRDefault="00097A8A" w:rsidP="00B108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B4A7C4" w14:textId="77777777" w:rsidR="00097A8A" w:rsidRDefault="00097A8A" w:rsidP="00AD081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22"/>
      </w:rPr>
      <w:id w:val="-13348436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E3791F" w14:textId="6F680126" w:rsidR="00097A8A" w:rsidRPr="00AD0819" w:rsidRDefault="00097A8A" w:rsidP="00B1084F">
        <w:pPr>
          <w:pStyle w:val="Header"/>
          <w:framePr w:wrap="none" w:vAnchor="text" w:hAnchor="margin" w:xAlign="right" w:y="1"/>
          <w:rPr>
            <w:rStyle w:val="PageNumber"/>
            <w:sz w:val="22"/>
          </w:rPr>
        </w:pPr>
        <w:r w:rsidRPr="00AD0819">
          <w:rPr>
            <w:rStyle w:val="PageNumber"/>
            <w:sz w:val="22"/>
          </w:rPr>
          <w:fldChar w:fldCharType="begin"/>
        </w:r>
        <w:r w:rsidRPr="00AD0819">
          <w:rPr>
            <w:rStyle w:val="PageNumber"/>
            <w:sz w:val="22"/>
          </w:rPr>
          <w:instrText xml:space="preserve"> PAGE </w:instrText>
        </w:r>
        <w:r w:rsidRPr="00AD0819">
          <w:rPr>
            <w:rStyle w:val="PageNumber"/>
            <w:sz w:val="22"/>
          </w:rPr>
          <w:fldChar w:fldCharType="separate"/>
        </w:r>
        <w:r w:rsidR="009A75E5">
          <w:rPr>
            <w:rStyle w:val="PageNumber"/>
            <w:noProof/>
            <w:sz w:val="22"/>
          </w:rPr>
          <w:t>1</w:t>
        </w:r>
        <w:r w:rsidRPr="00AD0819">
          <w:rPr>
            <w:rStyle w:val="PageNumber"/>
            <w:sz w:val="22"/>
          </w:rPr>
          <w:fldChar w:fldCharType="end"/>
        </w:r>
      </w:p>
    </w:sdtContent>
  </w:sdt>
  <w:p w14:paraId="71E5F5AE" w14:textId="25005C3D" w:rsidR="00097A8A" w:rsidRPr="00AD0819" w:rsidRDefault="00097A8A" w:rsidP="00AD0819">
    <w:pPr>
      <w:pStyle w:val="Header"/>
      <w:ind w:right="360"/>
      <w:rPr>
        <w:sz w:val="22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B14704"/>
    <w:multiLevelType w:val="hybridMultilevel"/>
    <w:tmpl w:val="307C72A0"/>
    <w:lvl w:ilvl="0" w:tplc="CB1A55B6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D10195"/>
    <w:multiLevelType w:val="hybridMultilevel"/>
    <w:tmpl w:val="C6369AC0"/>
    <w:lvl w:ilvl="0" w:tplc="CB1A55B6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9E6E4B"/>
    <w:multiLevelType w:val="hybridMultilevel"/>
    <w:tmpl w:val="2B5024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8621DB"/>
    <w:multiLevelType w:val="hybridMultilevel"/>
    <w:tmpl w:val="31AC0E88"/>
    <w:lvl w:ilvl="0" w:tplc="CB1A55B6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8757F8"/>
    <w:multiLevelType w:val="hybridMultilevel"/>
    <w:tmpl w:val="23086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1A409D"/>
    <w:multiLevelType w:val="hybridMultilevel"/>
    <w:tmpl w:val="061CCE3E"/>
    <w:lvl w:ilvl="0" w:tplc="CB1A55B6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E5E0349"/>
    <w:multiLevelType w:val="hybridMultilevel"/>
    <w:tmpl w:val="23444CA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E97AA7"/>
    <w:multiLevelType w:val="hybridMultilevel"/>
    <w:tmpl w:val="3EC69B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F07D1A"/>
    <w:multiLevelType w:val="hybridMultilevel"/>
    <w:tmpl w:val="29A87042"/>
    <w:lvl w:ilvl="0" w:tplc="CB1A55B6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5"/>
  </w:num>
  <w:num w:numId="5">
    <w:abstractNumId w:val="3"/>
  </w:num>
  <w:num w:numId="6">
    <w:abstractNumId w:val="0"/>
  </w:num>
  <w:num w:numId="7">
    <w:abstractNumId w:val="1"/>
  </w:num>
  <w:num w:numId="8">
    <w:abstractNumId w:val="8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819"/>
    <w:rsid w:val="00072287"/>
    <w:rsid w:val="00097130"/>
    <w:rsid w:val="00097A8A"/>
    <w:rsid w:val="000F7C43"/>
    <w:rsid w:val="001257EC"/>
    <w:rsid w:val="00167BF5"/>
    <w:rsid w:val="00191A5F"/>
    <w:rsid w:val="001C74F6"/>
    <w:rsid w:val="001E3CBD"/>
    <w:rsid w:val="001E49F1"/>
    <w:rsid w:val="001F37DF"/>
    <w:rsid w:val="00257CDB"/>
    <w:rsid w:val="00273C39"/>
    <w:rsid w:val="002B46D2"/>
    <w:rsid w:val="003163E5"/>
    <w:rsid w:val="00331095"/>
    <w:rsid w:val="00374602"/>
    <w:rsid w:val="00375A81"/>
    <w:rsid w:val="003B17F4"/>
    <w:rsid w:val="003F025F"/>
    <w:rsid w:val="00402087"/>
    <w:rsid w:val="004115BA"/>
    <w:rsid w:val="004121DE"/>
    <w:rsid w:val="00463CE4"/>
    <w:rsid w:val="00477D65"/>
    <w:rsid w:val="00480CB0"/>
    <w:rsid w:val="004B5F65"/>
    <w:rsid w:val="004D62DD"/>
    <w:rsid w:val="004D64F7"/>
    <w:rsid w:val="00527554"/>
    <w:rsid w:val="00544E04"/>
    <w:rsid w:val="00593363"/>
    <w:rsid w:val="006174F9"/>
    <w:rsid w:val="00621824"/>
    <w:rsid w:val="006B22A4"/>
    <w:rsid w:val="00700951"/>
    <w:rsid w:val="00725AF8"/>
    <w:rsid w:val="00733344"/>
    <w:rsid w:val="0073737D"/>
    <w:rsid w:val="00767025"/>
    <w:rsid w:val="00775E3E"/>
    <w:rsid w:val="007A5F77"/>
    <w:rsid w:val="007E489F"/>
    <w:rsid w:val="007F0590"/>
    <w:rsid w:val="008141BF"/>
    <w:rsid w:val="00814AD1"/>
    <w:rsid w:val="0082548E"/>
    <w:rsid w:val="008433BB"/>
    <w:rsid w:val="00855700"/>
    <w:rsid w:val="0086448A"/>
    <w:rsid w:val="008A10F2"/>
    <w:rsid w:val="008B0697"/>
    <w:rsid w:val="008B6142"/>
    <w:rsid w:val="008D17BC"/>
    <w:rsid w:val="008D629A"/>
    <w:rsid w:val="008E0760"/>
    <w:rsid w:val="009200F6"/>
    <w:rsid w:val="00933FEA"/>
    <w:rsid w:val="009A75E5"/>
    <w:rsid w:val="009B6176"/>
    <w:rsid w:val="009D7791"/>
    <w:rsid w:val="00A1787C"/>
    <w:rsid w:val="00A43D68"/>
    <w:rsid w:val="00A43EA9"/>
    <w:rsid w:val="00A67C8F"/>
    <w:rsid w:val="00A94914"/>
    <w:rsid w:val="00AA018C"/>
    <w:rsid w:val="00AA66B7"/>
    <w:rsid w:val="00AC2254"/>
    <w:rsid w:val="00AD0819"/>
    <w:rsid w:val="00B031B3"/>
    <w:rsid w:val="00B1084F"/>
    <w:rsid w:val="00B40CF2"/>
    <w:rsid w:val="00B4343C"/>
    <w:rsid w:val="00B47FC1"/>
    <w:rsid w:val="00B642C2"/>
    <w:rsid w:val="00B75FC7"/>
    <w:rsid w:val="00BA26C0"/>
    <w:rsid w:val="00BD2D1E"/>
    <w:rsid w:val="00C008E5"/>
    <w:rsid w:val="00C10ED8"/>
    <w:rsid w:val="00C126D3"/>
    <w:rsid w:val="00C366FF"/>
    <w:rsid w:val="00C42A16"/>
    <w:rsid w:val="00C526C7"/>
    <w:rsid w:val="00CC7118"/>
    <w:rsid w:val="00CD57BE"/>
    <w:rsid w:val="00D36C57"/>
    <w:rsid w:val="00D555BD"/>
    <w:rsid w:val="00D758B0"/>
    <w:rsid w:val="00D831A3"/>
    <w:rsid w:val="00DC2D95"/>
    <w:rsid w:val="00DC3751"/>
    <w:rsid w:val="00DC3C69"/>
    <w:rsid w:val="00DE6DF0"/>
    <w:rsid w:val="00E072A5"/>
    <w:rsid w:val="00E1605F"/>
    <w:rsid w:val="00E25C47"/>
    <w:rsid w:val="00E73F69"/>
    <w:rsid w:val="00E8437F"/>
    <w:rsid w:val="00E858B0"/>
    <w:rsid w:val="00ED5A78"/>
    <w:rsid w:val="00F04406"/>
    <w:rsid w:val="00F120EC"/>
    <w:rsid w:val="00F4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04F65"/>
  <w15:chartTrackingRefBased/>
  <w15:docId w15:val="{E1715CEE-6B1E-8244-B28B-97D484676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08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0819"/>
  </w:style>
  <w:style w:type="paragraph" w:styleId="Footer">
    <w:name w:val="footer"/>
    <w:basedOn w:val="Normal"/>
    <w:link w:val="FooterChar"/>
    <w:uiPriority w:val="99"/>
    <w:unhideWhenUsed/>
    <w:rsid w:val="00AD08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819"/>
  </w:style>
  <w:style w:type="character" w:styleId="PageNumber">
    <w:name w:val="page number"/>
    <w:basedOn w:val="DefaultParagraphFont"/>
    <w:uiPriority w:val="99"/>
    <w:semiHidden/>
    <w:unhideWhenUsed/>
    <w:rsid w:val="00AD0819"/>
  </w:style>
  <w:style w:type="table" w:styleId="TableGrid">
    <w:name w:val="Table Grid"/>
    <w:basedOn w:val="TableNormal"/>
    <w:uiPriority w:val="39"/>
    <w:rsid w:val="002B4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3F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3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3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3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3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3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3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34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3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062</Words>
  <Characters>605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 Kishita (HSC - Staff)</dc:creator>
  <cp:keywords/>
  <dc:description/>
  <cp:lastModifiedBy>Naoko Kishita (HSC - Staff)</cp:lastModifiedBy>
  <cp:revision>6</cp:revision>
  <dcterms:created xsi:type="dcterms:W3CDTF">2021-05-04T14:15:00Z</dcterms:created>
  <dcterms:modified xsi:type="dcterms:W3CDTF">2021-05-11T11:20:00Z</dcterms:modified>
</cp:coreProperties>
</file>